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7B59E8" w14:textId="77777777" w:rsidR="005434DC" w:rsidRPr="004D080F" w:rsidRDefault="005434DC" w:rsidP="005434DC">
      <w:pPr>
        <w:pStyle w:val="Rubrik1thesis"/>
        <w:rPr>
          <w:lang w:val="en-GB"/>
        </w:rPr>
      </w:pPr>
      <w:bookmarkStart w:id="0" w:name="_Toc165294184"/>
      <w:bookmarkStart w:id="1" w:name="_Toc167785173"/>
      <w:r w:rsidRPr="004D080F">
        <w:rPr>
          <w:lang w:val="en-GB"/>
        </w:rPr>
        <w:t>Additional File 1</w:t>
      </w:r>
      <w:bookmarkEnd w:id="0"/>
      <w:bookmarkEnd w:id="1"/>
    </w:p>
    <w:p w14:paraId="0D350901" w14:textId="77777777" w:rsidR="005434DC" w:rsidRDefault="005434DC" w:rsidP="005434DC">
      <w:pPr>
        <w:pStyle w:val="Rubrik2thesis"/>
      </w:pPr>
      <w:bookmarkStart w:id="2" w:name="_Toc165278378"/>
      <w:bookmarkStart w:id="3" w:name="_Toc165280124"/>
      <w:bookmarkStart w:id="4" w:name="_Toc165280581"/>
      <w:bookmarkStart w:id="5" w:name="_Toc165294185"/>
      <w:bookmarkStart w:id="6" w:name="_Toc167785174"/>
      <w:r w:rsidRPr="004D080F">
        <w:t>Results Using the ASQ:SE Cut-off of 50</w:t>
      </w:r>
      <w:bookmarkEnd w:id="2"/>
      <w:bookmarkEnd w:id="3"/>
      <w:bookmarkEnd w:id="4"/>
      <w:bookmarkEnd w:id="5"/>
      <w:bookmarkEnd w:id="6"/>
      <w:r w:rsidRPr="004D080F">
        <w:t xml:space="preserve"> </w:t>
      </w:r>
    </w:p>
    <w:p w14:paraId="367B830B" w14:textId="6F1361B1" w:rsidR="009231D3" w:rsidRPr="009231D3" w:rsidRDefault="009231D3" w:rsidP="009231D3">
      <w:pPr>
        <w:spacing w:line="480" w:lineRule="auto"/>
        <w:rPr>
          <w:b/>
          <w:bCs/>
          <w:szCs w:val="22"/>
        </w:rPr>
      </w:pPr>
      <w:r w:rsidRPr="000F7C96">
        <w:rPr>
          <w:rFonts w:ascii="Calibri" w:hAnsi="Calibri" w:cs="Calibri"/>
          <w:b/>
          <w:bCs/>
          <w:color w:val="000000"/>
          <w:szCs w:val="22"/>
        </w:rPr>
        <w:t>Supplementary table 1. Risk</w:t>
      </w:r>
      <w:r w:rsidRPr="00B42563">
        <w:rPr>
          <w:rFonts w:ascii="Calibri" w:hAnsi="Calibri" w:cs="Calibri"/>
          <w:b/>
          <w:bCs/>
          <w:color w:val="000000"/>
          <w:szCs w:val="22"/>
        </w:rPr>
        <w:t xml:space="preserve"> differences for social-emotional problems (ASQ:SE</w:t>
      </w:r>
      <w:r w:rsidRPr="005345FE">
        <w:rPr>
          <w:rFonts w:ascii="Calibri" w:hAnsi="Calibri" w:cs="Calibri"/>
          <w:b/>
          <w:iCs/>
          <w:color w:val="000000"/>
          <w:szCs w:val="22"/>
        </w:rPr>
        <w:t xml:space="preserve"> </w:t>
      </w:r>
      <m:oMath>
        <m:r>
          <m:rPr>
            <m:sty m:val="b"/>
          </m:rPr>
          <w:rPr>
            <w:rFonts w:ascii="Cambria Math" w:eastAsia="Helvetica" w:hAnsi="Cambria Math" w:cs="Calibri"/>
            <w:color w:val="000000"/>
            <w:szCs w:val="22"/>
          </w:rPr>
          <m:t>≥</m:t>
        </m:r>
      </m:oMath>
      <w:r w:rsidRPr="005345FE">
        <w:rPr>
          <w:rFonts w:ascii="Calibri" w:eastAsia="Helvetica" w:hAnsi="Calibri" w:cs="Calibri"/>
          <w:b/>
          <w:color w:val="000000"/>
          <w:szCs w:val="22"/>
        </w:rPr>
        <w:t>5</w:t>
      </w:r>
      <w:r w:rsidRPr="005345FE">
        <w:rPr>
          <w:rFonts w:ascii="Calibri" w:eastAsia="Helvetica" w:hAnsi="Calibri" w:cs="Calibri"/>
          <w:b/>
          <w:color w:val="000000"/>
        </w:rPr>
        <w:t>0</w:t>
      </w:r>
      <w:r w:rsidRPr="005345FE">
        <w:rPr>
          <w:rFonts w:ascii="Calibri" w:eastAsia="Helvetica" w:hAnsi="Calibri" w:cs="Calibri"/>
          <w:b/>
          <w:color w:val="000000"/>
          <w:szCs w:val="22"/>
        </w:rPr>
        <w:t>).</w:t>
      </w:r>
    </w:p>
    <w:tbl>
      <w:tblPr>
        <w:tblStyle w:val="Oformateradtabell1"/>
        <w:tblW w:w="8647" w:type="dxa"/>
        <w:jc w:val="center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567"/>
        <w:gridCol w:w="839"/>
        <w:gridCol w:w="578"/>
        <w:gridCol w:w="567"/>
        <w:gridCol w:w="1418"/>
        <w:gridCol w:w="567"/>
        <w:gridCol w:w="1417"/>
      </w:tblGrid>
      <w:tr w:rsidR="005434DC" w:rsidRPr="004D080F" w14:paraId="3342F4C1" w14:textId="77777777" w:rsidTr="00D361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</w:tcPr>
          <w:p w14:paraId="7E05184D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5953" w:type="dxa"/>
            <w:gridSpan w:val="7"/>
            <w:shd w:val="clear" w:color="auto" w:fill="FFFFFF" w:themeFill="background1"/>
          </w:tcPr>
          <w:p w14:paraId="24823BF5" w14:textId="77777777" w:rsidR="005434DC" w:rsidRPr="00861AE8" w:rsidRDefault="005434DC" w:rsidP="00FC3F4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861AE8">
              <w:rPr>
                <w:rFonts w:ascii="Calibri" w:hAnsi="Calibri" w:cs="Calibri"/>
                <w:b w:val="0"/>
                <w:bCs w:val="0"/>
                <w:color w:val="000000"/>
              </w:rPr>
              <w:t>Estimated Risk Difference % (95% CI)</w:t>
            </w:r>
          </w:p>
        </w:tc>
      </w:tr>
      <w:tr w:rsidR="005434DC" w:rsidRPr="004D080F" w14:paraId="67F6C1D1" w14:textId="77777777" w:rsidTr="00D36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  <w:hideMark/>
          </w:tcPr>
          <w:p w14:paraId="2AB46648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1984" w:type="dxa"/>
            <w:gridSpan w:val="3"/>
            <w:shd w:val="clear" w:color="auto" w:fill="FFFFFF" w:themeFill="background1"/>
            <w:noWrap/>
            <w:hideMark/>
          </w:tcPr>
          <w:p w14:paraId="65C4ADA6" w14:textId="77777777" w:rsidR="005434DC" w:rsidRPr="00861AE8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61AE8">
              <w:rPr>
                <w:rFonts w:ascii="Calibri" w:hAnsi="Calibri" w:cs="Calibri"/>
                <w:color w:val="000000"/>
              </w:rPr>
              <w:t>Model 1</w:t>
            </w:r>
          </w:p>
        </w:tc>
        <w:tc>
          <w:tcPr>
            <w:tcW w:w="1985" w:type="dxa"/>
            <w:gridSpan w:val="2"/>
            <w:shd w:val="clear" w:color="auto" w:fill="FFFFFF" w:themeFill="background1"/>
            <w:noWrap/>
            <w:hideMark/>
          </w:tcPr>
          <w:p w14:paraId="45469CCF" w14:textId="77777777" w:rsidR="005434DC" w:rsidRPr="00861AE8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61AE8">
              <w:rPr>
                <w:rFonts w:ascii="Calibri" w:hAnsi="Calibri" w:cs="Calibri"/>
                <w:color w:val="000000"/>
              </w:rPr>
              <w:t>Model 2</w:t>
            </w:r>
          </w:p>
        </w:tc>
        <w:tc>
          <w:tcPr>
            <w:tcW w:w="1984" w:type="dxa"/>
            <w:gridSpan w:val="2"/>
            <w:shd w:val="clear" w:color="auto" w:fill="FFFFFF" w:themeFill="background1"/>
            <w:noWrap/>
            <w:hideMark/>
          </w:tcPr>
          <w:p w14:paraId="40FA936E" w14:textId="77777777" w:rsidR="005434DC" w:rsidRPr="00861AE8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61AE8">
              <w:rPr>
                <w:rFonts w:ascii="Calibri" w:hAnsi="Calibri" w:cs="Calibri"/>
                <w:color w:val="000000"/>
              </w:rPr>
              <w:t>Model 3</w:t>
            </w:r>
          </w:p>
        </w:tc>
      </w:tr>
      <w:tr w:rsidR="005434DC" w:rsidRPr="004D080F" w14:paraId="5EA71E18" w14:textId="77777777" w:rsidTr="00D3619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</w:tcPr>
          <w:p w14:paraId="00766D7C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hAnsi="Calibri" w:cs="Calibri"/>
                <w:b w:val="0"/>
                <w:bCs w:val="0"/>
                <w:color w:val="000000"/>
              </w:rPr>
              <w:t>Child’s sex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</w:tcPr>
          <w:p w14:paraId="5A52D981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376F1131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5" w:type="dxa"/>
            <w:gridSpan w:val="2"/>
            <w:shd w:val="clear" w:color="auto" w:fill="FFFFFF" w:themeFill="background1"/>
            <w:noWrap/>
          </w:tcPr>
          <w:p w14:paraId="3AF35640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</w:tcPr>
          <w:p w14:paraId="244099BD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D569BE2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434DC" w:rsidRPr="004D080F" w14:paraId="73560013" w14:textId="77777777" w:rsidTr="00D36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</w:tcPr>
          <w:p w14:paraId="4C3A5543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hAnsi="Calibri" w:cs="Calibri"/>
                <w:b w:val="0"/>
                <w:bCs w:val="0"/>
                <w:color w:val="000000"/>
              </w:rPr>
              <w:t xml:space="preserve">   Girl</w:t>
            </w:r>
          </w:p>
        </w:tc>
        <w:tc>
          <w:tcPr>
            <w:tcW w:w="1984" w:type="dxa"/>
            <w:gridSpan w:val="3"/>
            <w:shd w:val="clear" w:color="auto" w:fill="FFFFFF" w:themeFill="background1"/>
            <w:noWrap/>
            <w:vAlign w:val="center"/>
          </w:tcPr>
          <w:p w14:paraId="74E5BD4F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985" w:type="dxa"/>
            <w:gridSpan w:val="2"/>
            <w:shd w:val="clear" w:color="auto" w:fill="FFFFFF" w:themeFill="background1"/>
            <w:noWrap/>
            <w:vAlign w:val="center"/>
          </w:tcPr>
          <w:p w14:paraId="2C9C74F7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984" w:type="dxa"/>
            <w:gridSpan w:val="2"/>
            <w:shd w:val="clear" w:color="auto" w:fill="FFFFFF" w:themeFill="background1"/>
            <w:noWrap/>
            <w:vAlign w:val="center"/>
          </w:tcPr>
          <w:p w14:paraId="093FE58D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5434DC" w:rsidRPr="004D080F" w14:paraId="0C0EAF31" w14:textId="77777777" w:rsidTr="00D3619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  <w:hideMark/>
          </w:tcPr>
          <w:p w14:paraId="454DDF66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hAnsi="Calibri" w:cs="Calibri"/>
                <w:b w:val="0"/>
                <w:bCs w:val="0"/>
                <w:color w:val="000000"/>
              </w:rPr>
              <w:t xml:space="preserve">   Boy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8027B1" w14:textId="77777777" w:rsidR="005434DC" w:rsidRPr="004D080F" w:rsidRDefault="005434DC" w:rsidP="00FC3F4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9.00</w:t>
            </w: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6A7F90C2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7.51-10.49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E14C0D" w14:textId="77777777" w:rsidR="005434DC" w:rsidRPr="004D080F" w:rsidRDefault="005434DC" w:rsidP="00FC3F4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8.83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02F65F0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7.38-10.28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669282" w14:textId="77777777" w:rsidR="005434DC" w:rsidRPr="004D080F" w:rsidRDefault="005434DC" w:rsidP="00FC3F4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8.83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B0F7BD7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7.38-10.28)</w:t>
            </w:r>
          </w:p>
        </w:tc>
      </w:tr>
      <w:tr w:rsidR="005434DC" w:rsidRPr="004D080F" w14:paraId="50DDEEC1" w14:textId="77777777" w:rsidTr="00D36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</w:tcPr>
          <w:p w14:paraId="2A63943D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hAnsi="Calibri" w:cs="Calibri"/>
                <w:b w:val="0"/>
                <w:bCs w:val="0"/>
                <w:color w:val="000000"/>
              </w:rPr>
              <w:t>Custody arrangement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14:paraId="493AACCB" w14:textId="77777777" w:rsidR="005434DC" w:rsidRPr="004D080F" w:rsidRDefault="005434DC" w:rsidP="00FC3F4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6B03D045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14:paraId="0C59CFD2" w14:textId="77777777" w:rsidR="005434DC" w:rsidRPr="004D080F" w:rsidRDefault="005434DC" w:rsidP="00FC3F4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C865C5D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14:paraId="79925B03" w14:textId="77777777" w:rsidR="005434DC" w:rsidRPr="004D080F" w:rsidRDefault="005434DC" w:rsidP="00FC3F4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EBA6C69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434DC" w:rsidRPr="004D080F" w14:paraId="52C672AD" w14:textId="77777777" w:rsidTr="00D3619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</w:tcPr>
          <w:p w14:paraId="6D1D50A1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hAnsi="Calibri" w:cs="Calibri"/>
                <w:b w:val="0"/>
                <w:bCs w:val="0"/>
                <w:color w:val="000000"/>
              </w:rPr>
              <w:t xml:space="preserve">   Living with both parents</w:t>
            </w:r>
          </w:p>
        </w:tc>
        <w:tc>
          <w:tcPr>
            <w:tcW w:w="1984" w:type="dxa"/>
            <w:gridSpan w:val="3"/>
            <w:shd w:val="clear" w:color="auto" w:fill="FFFFFF" w:themeFill="background1"/>
            <w:noWrap/>
            <w:vAlign w:val="center"/>
          </w:tcPr>
          <w:p w14:paraId="18AB2D9F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985" w:type="dxa"/>
            <w:gridSpan w:val="2"/>
            <w:shd w:val="clear" w:color="auto" w:fill="FFFFFF" w:themeFill="background1"/>
            <w:noWrap/>
            <w:vAlign w:val="center"/>
          </w:tcPr>
          <w:p w14:paraId="7A01ED6C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984" w:type="dxa"/>
            <w:gridSpan w:val="2"/>
            <w:shd w:val="clear" w:color="auto" w:fill="FFFFFF" w:themeFill="background1"/>
            <w:noWrap/>
            <w:vAlign w:val="center"/>
          </w:tcPr>
          <w:p w14:paraId="36FE3F12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5434DC" w:rsidRPr="004D080F" w14:paraId="12840768" w14:textId="77777777" w:rsidTr="00D36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  <w:hideMark/>
          </w:tcPr>
          <w:p w14:paraId="222A2839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hAnsi="Calibri" w:cs="Calibri"/>
                <w:b w:val="0"/>
                <w:bCs w:val="0"/>
                <w:color w:val="000000"/>
              </w:rPr>
              <w:t xml:space="preserve">   Not living with both parents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55D039" w14:textId="77777777" w:rsidR="005434DC" w:rsidRPr="004D080F" w:rsidRDefault="005434DC" w:rsidP="00FC3F4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7.45</w:t>
            </w: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6521F96A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4.22-10.69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6A4820" w14:textId="77777777" w:rsidR="005434DC" w:rsidRPr="004D080F" w:rsidRDefault="005434DC" w:rsidP="00FC3F4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5.08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F5DCDAF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1.8-8.36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A8BF84" w14:textId="77777777" w:rsidR="005434DC" w:rsidRPr="004D080F" w:rsidRDefault="005434DC" w:rsidP="00FC3F4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5.16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0C7F80F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1.87-8.44)</w:t>
            </w:r>
          </w:p>
        </w:tc>
      </w:tr>
      <w:tr w:rsidR="005434DC" w:rsidRPr="004D080F" w14:paraId="73C8C436" w14:textId="77777777" w:rsidTr="00D3619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</w:tcPr>
          <w:p w14:paraId="6E1CDDD9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hAnsi="Calibri" w:cs="Calibri"/>
                <w:b w:val="0"/>
                <w:bCs w:val="0"/>
                <w:color w:val="000000"/>
              </w:rPr>
              <w:t>Place of residence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14:paraId="6477B498" w14:textId="77777777" w:rsidR="005434DC" w:rsidRPr="004D080F" w:rsidRDefault="005434DC" w:rsidP="00FC3F4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5F581CE2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14:paraId="5258F8FF" w14:textId="77777777" w:rsidR="005434DC" w:rsidRPr="004D080F" w:rsidRDefault="005434DC" w:rsidP="00FC3F4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A5521E2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14:paraId="6F01AD5F" w14:textId="77777777" w:rsidR="005434DC" w:rsidRPr="004D080F" w:rsidRDefault="005434DC" w:rsidP="00FC3F4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E650049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434DC" w:rsidRPr="004D080F" w14:paraId="26EAB79D" w14:textId="77777777" w:rsidTr="00D36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</w:tcPr>
          <w:p w14:paraId="781C47B2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hAnsi="Calibri" w:cs="Calibri"/>
                <w:b w:val="0"/>
                <w:bCs w:val="0"/>
                <w:color w:val="000000"/>
              </w:rPr>
              <w:t xml:space="preserve">   Norra </w:t>
            </w:r>
            <w:proofErr w:type="spellStart"/>
            <w:r w:rsidRPr="004D080F">
              <w:rPr>
                <w:rFonts w:ascii="Calibri" w:hAnsi="Calibri" w:cs="Calibri"/>
                <w:b w:val="0"/>
                <w:bCs w:val="0"/>
                <w:color w:val="000000"/>
              </w:rPr>
              <w:t>Lappland</w:t>
            </w:r>
            <w:proofErr w:type="spellEnd"/>
          </w:p>
        </w:tc>
        <w:tc>
          <w:tcPr>
            <w:tcW w:w="1984" w:type="dxa"/>
            <w:gridSpan w:val="3"/>
            <w:shd w:val="clear" w:color="auto" w:fill="FFFFFF" w:themeFill="background1"/>
            <w:noWrap/>
            <w:vAlign w:val="center"/>
          </w:tcPr>
          <w:p w14:paraId="6FF77012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985" w:type="dxa"/>
            <w:gridSpan w:val="2"/>
            <w:shd w:val="clear" w:color="auto" w:fill="FFFFFF" w:themeFill="background1"/>
            <w:noWrap/>
            <w:vAlign w:val="center"/>
          </w:tcPr>
          <w:p w14:paraId="02935ED9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1984" w:type="dxa"/>
            <w:gridSpan w:val="2"/>
            <w:shd w:val="clear" w:color="auto" w:fill="FFFFFF" w:themeFill="background1"/>
            <w:noWrap/>
            <w:vAlign w:val="center"/>
          </w:tcPr>
          <w:p w14:paraId="6AAA6B7E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5434DC" w:rsidRPr="004D080F" w14:paraId="75DB3C50" w14:textId="77777777" w:rsidTr="00D3619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  <w:hideMark/>
          </w:tcPr>
          <w:p w14:paraId="1592CFAA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hAnsi="Calibri" w:cs="Calibri"/>
                <w:b w:val="0"/>
                <w:bCs w:val="0"/>
                <w:color w:val="000000"/>
              </w:rPr>
              <w:t xml:space="preserve">   </w:t>
            </w:r>
            <w:proofErr w:type="spellStart"/>
            <w:r w:rsidRPr="004D080F">
              <w:rPr>
                <w:rFonts w:ascii="Calibri" w:hAnsi="Calibri" w:cs="Calibri"/>
                <w:b w:val="0"/>
                <w:bCs w:val="0"/>
                <w:color w:val="000000"/>
              </w:rPr>
              <w:t>Skellefteå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356721" w14:textId="77777777" w:rsidR="005434DC" w:rsidRPr="004D080F" w:rsidRDefault="005434DC" w:rsidP="00FC3F4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3.21</w:t>
            </w: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67C22392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0.82-5.60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DB75ED" w14:textId="77777777" w:rsidR="005434DC" w:rsidRPr="004D080F" w:rsidRDefault="005434DC" w:rsidP="00FC3F4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4.38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747CF6E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2.14-6.62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ED69A1" w14:textId="77777777" w:rsidR="005434DC" w:rsidRPr="004D080F" w:rsidRDefault="005434DC" w:rsidP="00FC3F4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4.14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6FA27F1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1.89-6.39)</w:t>
            </w:r>
          </w:p>
        </w:tc>
      </w:tr>
      <w:tr w:rsidR="005434DC" w:rsidRPr="004D080F" w14:paraId="7EC2CB29" w14:textId="77777777" w:rsidTr="00D36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  <w:hideMark/>
          </w:tcPr>
          <w:p w14:paraId="76A5BB53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hAnsi="Calibri" w:cs="Calibri"/>
                <w:b w:val="0"/>
                <w:bCs w:val="0"/>
                <w:color w:val="000000"/>
              </w:rPr>
              <w:t xml:space="preserve">   </w:t>
            </w:r>
            <w:proofErr w:type="spellStart"/>
            <w:r w:rsidRPr="004D080F">
              <w:rPr>
                <w:rFonts w:ascii="Calibri" w:hAnsi="Calibri" w:cs="Calibri"/>
                <w:b w:val="0"/>
                <w:bCs w:val="0"/>
                <w:color w:val="000000"/>
              </w:rPr>
              <w:t>Umeå</w:t>
            </w:r>
            <w:proofErr w:type="spellEnd"/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105F81" w14:textId="77777777" w:rsidR="005434DC" w:rsidRPr="004D080F" w:rsidRDefault="005434DC" w:rsidP="00FC3F4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2.59</w:t>
            </w: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  <w:vAlign w:val="center"/>
          </w:tcPr>
          <w:p w14:paraId="422CB78C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0.48-4.71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8A4DFA" w14:textId="77777777" w:rsidR="005434DC" w:rsidRPr="004D080F" w:rsidRDefault="005434DC" w:rsidP="00FC3F4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4.34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CDE3AAC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2.34-6.35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7DC3EE" w14:textId="77777777" w:rsidR="005434DC" w:rsidRPr="004D080F" w:rsidRDefault="005434DC" w:rsidP="00FC3F4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4.17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7D26D96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2.16-6.19)</w:t>
            </w:r>
          </w:p>
        </w:tc>
      </w:tr>
      <w:tr w:rsidR="005434DC" w:rsidRPr="004D080F" w14:paraId="7D1EEB61" w14:textId="77777777" w:rsidTr="00D3619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</w:tcPr>
          <w:p w14:paraId="11F8E287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hAnsi="Calibri" w:cs="Calibri"/>
                <w:b w:val="0"/>
                <w:bCs w:val="0"/>
                <w:color w:val="000000"/>
              </w:rPr>
              <w:t>Parents’ income by tercile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</w:tcPr>
          <w:p w14:paraId="1417079F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528C298A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14:paraId="6622779C" w14:textId="77777777" w:rsidR="005434DC" w:rsidRPr="004D080F" w:rsidRDefault="005434DC" w:rsidP="00FC3F4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3538BC4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14:paraId="4725ADDA" w14:textId="77777777" w:rsidR="005434DC" w:rsidRPr="004D080F" w:rsidRDefault="005434DC" w:rsidP="00FC3F4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B8B6143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434DC" w:rsidRPr="004D080F" w14:paraId="2E5CB9CC" w14:textId="77777777" w:rsidTr="00D36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</w:tcPr>
          <w:p w14:paraId="2638D03E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hAnsi="Calibri" w:cs="Calibri"/>
                <w:b w:val="0"/>
                <w:bCs w:val="0"/>
                <w:color w:val="000000"/>
              </w:rPr>
              <w:t xml:space="preserve">   High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</w:tcPr>
          <w:p w14:paraId="6C99927E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5A95DFE9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5" w:type="dxa"/>
            <w:gridSpan w:val="2"/>
            <w:shd w:val="clear" w:color="auto" w:fill="FFFFFF" w:themeFill="background1"/>
            <w:noWrap/>
            <w:vAlign w:val="center"/>
          </w:tcPr>
          <w:p w14:paraId="42BBDC77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14:paraId="3C058D82" w14:textId="77777777" w:rsidR="005434DC" w:rsidRPr="004D080F" w:rsidRDefault="005434DC" w:rsidP="00FC3F4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C128A9F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434DC" w:rsidRPr="004D080F" w14:paraId="74CA76FF" w14:textId="77777777" w:rsidTr="00D3619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  <w:hideMark/>
          </w:tcPr>
          <w:p w14:paraId="36509E40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hAnsi="Calibri" w:cs="Calibri"/>
                <w:b w:val="0"/>
                <w:bCs w:val="0"/>
                <w:color w:val="000000"/>
              </w:rPr>
              <w:t xml:space="preserve">   Middle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4DD3E09B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545C6E9A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0BF10B" w14:textId="77777777" w:rsidR="005434DC" w:rsidRPr="004D080F" w:rsidRDefault="005434DC" w:rsidP="00FC3F4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-0.75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A2B30CD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-2.39-0.89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FC016A" w14:textId="77777777" w:rsidR="005434DC" w:rsidRPr="004D080F" w:rsidRDefault="005434DC" w:rsidP="00FC3F4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FCF0A49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434DC" w:rsidRPr="004D080F" w14:paraId="466E6EA7" w14:textId="77777777" w:rsidTr="00D36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  <w:hideMark/>
          </w:tcPr>
          <w:p w14:paraId="164404CF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hAnsi="Calibri" w:cs="Calibri"/>
                <w:b w:val="0"/>
                <w:bCs w:val="0"/>
                <w:color w:val="000000"/>
              </w:rPr>
              <w:t xml:space="preserve">   Low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4A792987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253AFFF4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79FA4C" w14:textId="77777777" w:rsidR="005434DC" w:rsidRPr="004D080F" w:rsidRDefault="005434DC" w:rsidP="00FC3F4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2.12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9841A76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0.24-4.00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F80D70" w14:textId="77777777" w:rsidR="005434DC" w:rsidRPr="004D080F" w:rsidRDefault="005434DC" w:rsidP="00FC3F4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6286318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434DC" w:rsidRPr="004D080F" w14:paraId="5EF2B97B" w14:textId="77777777" w:rsidTr="00D3619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</w:tcPr>
          <w:p w14:paraId="1597DBD4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hAnsi="Calibri" w:cs="Calibri"/>
                <w:b w:val="0"/>
                <w:bCs w:val="0"/>
                <w:color w:val="000000"/>
              </w:rPr>
              <w:t>Parents’ education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</w:tcPr>
          <w:p w14:paraId="7DD921B6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0DEF512F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14:paraId="310A3A89" w14:textId="77777777" w:rsidR="005434DC" w:rsidRPr="004D080F" w:rsidRDefault="005434DC" w:rsidP="00FC3F4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0747807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14:paraId="3F2D91B7" w14:textId="77777777" w:rsidR="005434DC" w:rsidRPr="004D080F" w:rsidRDefault="005434DC" w:rsidP="00FC3F4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23BE5FB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434DC" w:rsidRPr="004D080F" w14:paraId="4FF632FB" w14:textId="77777777" w:rsidTr="00D36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</w:tcPr>
          <w:p w14:paraId="20C281B9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hAnsi="Calibri" w:cs="Calibri"/>
                <w:b w:val="0"/>
                <w:bCs w:val="0"/>
                <w:color w:val="000000"/>
              </w:rPr>
              <w:t xml:space="preserve">   Both more than high school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</w:tcPr>
          <w:p w14:paraId="60F7481C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099632F7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5" w:type="dxa"/>
            <w:gridSpan w:val="2"/>
            <w:shd w:val="clear" w:color="auto" w:fill="FFFFFF" w:themeFill="background1"/>
            <w:noWrap/>
            <w:vAlign w:val="center"/>
          </w:tcPr>
          <w:p w14:paraId="622DEA92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14:paraId="168CCFC3" w14:textId="77777777" w:rsidR="005434DC" w:rsidRPr="004D080F" w:rsidRDefault="005434DC" w:rsidP="00FC3F4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30B34D2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434DC" w:rsidRPr="004D080F" w14:paraId="46CCD38A" w14:textId="77777777" w:rsidTr="00D3619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  <w:hideMark/>
          </w:tcPr>
          <w:p w14:paraId="330EA718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hAnsi="Calibri" w:cs="Calibri"/>
                <w:b w:val="0"/>
                <w:bCs w:val="0"/>
                <w:color w:val="000000"/>
              </w:rPr>
              <w:t xml:space="preserve">   One more than high school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542D0A60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5EF3E9BA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5A7124" w14:textId="77777777" w:rsidR="005434DC" w:rsidRPr="004D080F" w:rsidRDefault="005434DC" w:rsidP="00FC3F4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5.59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EB3537B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2.97-8.22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969AFB" w14:textId="77777777" w:rsidR="005434DC" w:rsidRPr="004D080F" w:rsidRDefault="005434DC" w:rsidP="00FC3F4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CC46E6A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434DC" w:rsidRPr="004D080F" w14:paraId="1B8E02F4" w14:textId="77777777" w:rsidTr="00D36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0" w:type="dxa"/>
            <w:gridSpan w:val="3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3ADC38DD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hAnsi="Calibri" w:cs="Calibri"/>
                <w:b w:val="0"/>
                <w:bCs w:val="0"/>
                <w:color w:val="000000"/>
              </w:rPr>
              <w:t xml:space="preserve">   None more than high school</w:t>
            </w:r>
          </w:p>
        </w:tc>
        <w:tc>
          <w:tcPr>
            <w:tcW w:w="578" w:type="dxa"/>
            <w:tcBorders>
              <w:left w:val="nil"/>
            </w:tcBorders>
            <w:shd w:val="clear" w:color="auto" w:fill="FFFFFF" w:themeFill="background1"/>
          </w:tcPr>
          <w:p w14:paraId="2D7E470F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78DCF2" w14:textId="77777777" w:rsidR="005434DC" w:rsidRPr="004D080F" w:rsidRDefault="005434DC" w:rsidP="00FC3F4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16.69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7C1093B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11.42-21.97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8BE3B0" w14:textId="77777777" w:rsidR="005434DC" w:rsidRPr="004D080F" w:rsidRDefault="005434DC" w:rsidP="00FC3F4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8AACD2E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434DC" w:rsidRPr="004D080F" w14:paraId="55A18606" w14:textId="77777777" w:rsidTr="00D3619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</w:tcPr>
          <w:p w14:paraId="321408AF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hAnsi="Calibri" w:cs="Calibri"/>
                <w:b w:val="0"/>
                <w:bCs w:val="0"/>
                <w:color w:val="000000"/>
              </w:rPr>
              <w:t>Parents’ place of birth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</w:tcPr>
          <w:p w14:paraId="459DE456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554D8B03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14:paraId="1ADACEC7" w14:textId="77777777" w:rsidR="005434DC" w:rsidRPr="004D080F" w:rsidRDefault="005434DC" w:rsidP="00FC3F4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73B7638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14:paraId="1F331897" w14:textId="77777777" w:rsidR="005434DC" w:rsidRPr="004D080F" w:rsidRDefault="005434DC" w:rsidP="00FC3F4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6430EF5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434DC" w:rsidRPr="004D080F" w14:paraId="60764936" w14:textId="77777777" w:rsidTr="00D36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</w:tcPr>
          <w:p w14:paraId="309F76C9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hAnsi="Calibri" w:cs="Calibri"/>
                <w:b w:val="0"/>
                <w:bCs w:val="0"/>
                <w:color w:val="000000"/>
              </w:rPr>
              <w:t xml:space="preserve">   Both born in Sweden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</w:tcPr>
          <w:p w14:paraId="709CD85B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4C250502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5" w:type="dxa"/>
            <w:gridSpan w:val="2"/>
            <w:shd w:val="clear" w:color="auto" w:fill="FFFFFF" w:themeFill="background1"/>
            <w:noWrap/>
            <w:vAlign w:val="center"/>
          </w:tcPr>
          <w:p w14:paraId="433DF192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Reference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14:paraId="3A6951B2" w14:textId="77777777" w:rsidR="005434DC" w:rsidRPr="004D080F" w:rsidRDefault="005434DC" w:rsidP="00FC3F4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56FE377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434DC" w:rsidRPr="004D080F" w14:paraId="54EAE4ED" w14:textId="77777777" w:rsidTr="00D3619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  <w:hideMark/>
          </w:tcPr>
          <w:p w14:paraId="34E3758F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hAnsi="Calibri" w:cs="Calibri"/>
                <w:b w:val="0"/>
                <w:bCs w:val="0"/>
                <w:color w:val="000000"/>
              </w:rPr>
              <w:t xml:space="preserve">   One born in Sweden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1521B9BB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49DEF90D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053175" w14:textId="77777777" w:rsidR="005434DC" w:rsidRPr="004D080F" w:rsidRDefault="005434DC" w:rsidP="00FC3F4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446FECB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-0.61-2.69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A96872" w14:textId="77777777" w:rsidR="005434DC" w:rsidRPr="004D080F" w:rsidRDefault="005434DC" w:rsidP="00FC3F4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818A7D2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434DC" w:rsidRPr="004D080F" w14:paraId="4BF1475F" w14:textId="77777777" w:rsidTr="00D36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  <w:hideMark/>
          </w:tcPr>
          <w:p w14:paraId="525D366E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hAnsi="Calibri" w:cs="Calibri"/>
                <w:b w:val="0"/>
                <w:bCs w:val="0"/>
                <w:color w:val="000000"/>
              </w:rPr>
              <w:t xml:space="preserve">   Both born outside Sweden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5CFE0E19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196FC3C1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B58173" w14:textId="77777777" w:rsidR="005434DC" w:rsidRPr="004D080F" w:rsidRDefault="005434DC" w:rsidP="00FC3F4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5.11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1341DC7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3.26-6.96)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671EA7" w14:textId="77777777" w:rsidR="005434DC" w:rsidRPr="004D080F" w:rsidRDefault="005434DC" w:rsidP="00FC3F4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A0FD1D1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434DC" w:rsidRPr="004D080F" w14:paraId="655D0124" w14:textId="77777777" w:rsidTr="00D3619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</w:tcPr>
          <w:p w14:paraId="024BD883" w14:textId="77777777" w:rsidR="005434DC" w:rsidRPr="004D080F" w:rsidRDefault="005434DC" w:rsidP="00FC3F48">
            <w:pPr>
              <w:spacing w:line="240" w:lineRule="auto"/>
              <w:rPr>
                <w:rFonts w:ascii="Calibri" w:eastAsia="Helvetica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eastAsia="Helvetica" w:hAnsi="Calibri" w:cs="Calibri"/>
                <w:b w:val="0"/>
                <w:bCs w:val="0"/>
                <w:color w:val="000000"/>
              </w:rPr>
              <w:t>Intersectional categories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</w:tcPr>
          <w:p w14:paraId="32BDDAA1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38791F71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14:paraId="19B81170" w14:textId="77777777" w:rsidR="005434DC" w:rsidRPr="004D080F" w:rsidRDefault="005434DC" w:rsidP="00FC3F4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FFFFFF" w:themeFill="background1"/>
          </w:tcPr>
          <w:p w14:paraId="4581B1EE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14:paraId="1B93D2CD" w14:textId="77777777" w:rsidR="005434DC" w:rsidRPr="004D080F" w:rsidRDefault="005434DC" w:rsidP="00FC3F4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10AC610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5434DC" w:rsidRPr="004D080F" w14:paraId="53CC38C8" w14:textId="77777777" w:rsidTr="00D36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</w:tcPr>
          <w:p w14:paraId="3C01BE29" w14:textId="77777777" w:rsidR="005434DC" w:rsidRPr="004D080F" w:rsidRDefault="005434DC" w:rsidP="00FC3F48">
            <w:pPr>
              <w:spacing w:line="240" w:lineRule="auto"/>
              <w:rPr>
                <w:rFonts w:ascii="Calibri" w:eastAsia="Helvetica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eastAsia="Helvetica" w:hAnsi="Calibri" w:cs="Calibri"/>
                <w:b w:val="0"/>
                <w:bCs w:val="0"/>
                <w:color w:val="000000"/>
              </w:rPr>
              <w:t xml:space="preserve">   111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</w:tcPr>
          <w:p w14:paraId="29E8FCF1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6A3C7F6B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</w:tcPr>
          <w:p w14:paraId="2DF10BDB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FFFFFF" w:themeFill="background1"/>
          </w:tcPr>
          <w:p w14:paraId="13609E30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4" w:type="dxa"/>
            <w:gridSpan w:val="2"/>
            <w:shd w:val="clear" w:color="auto" w:fill="FFFFFF" w:themeFill="background1"/>
            <w:noWrap/>
            <w:vAlign w:val="center"/>
          </w:tcPr>
          <w:p w14:paraId="7CA151CE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5434DC" w:rsidRPr="004D080F" w14:paraId="4805AE84" w14:textId="77777777" w:rsidTr="00D3619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  <w:hideMark/>
          </w:tcPr>
          <w:p w14:paraId="5CAB2EB1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eastAsia="Helvetica" w:hAnsi="Calibri" w:cs="Calibri"/>
                <w:b w:val="0"/>
                <w:bCs w:val="0"/>
                <w:color w:val="000000"/>
              </w:rPr>
              <w:t xml:space="preserve">   112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2E2B1491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45C0D777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1216D370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FFFFFF" w:themeFill="background1"/>
          </w:tcPr>
          <w:p w14:paraId="10BA360C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B83357" w14:textId="77777777" w:rsidR="005434DC" w:rsidRPr="004D080F" w:rsidRDefault="005434DC" w:rsidP="00FC3F4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8.53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F96674B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1.07-16.00)</w:t>
            </w:r>
          </w:p>
        </w:tc>
      </w:tr>
      <w:tr w:rsidR="005434DC" w:rsidRPr="004D080F" w14:paraId="321A7260" w14:textId="77777777" w:rsidTr="00D36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  <w:hideMark/>
          </w:tcPr>
          <w:p w14:paraId="1D04EAFA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eastAsia="Helvetica" w:hAnsi="Calibri" w:cs="Calibri"/>
                <w:b w:val="0"/>
                <w:bCs w:val="0"/>
                <w:color w:val="000000"/>
              </w:rPr>
              <w:t xml:space="preserve">   113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60B7374F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6FD1BE45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5C7D3E79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FFFFFF" w:themeFill="background1"/>
          </w:tcPr>
          <w:p w14:paraId="4BD286E4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8DB7FC" w14:textId="77777777" w:rsidR="005434DC" w:rsidRPr="004D080F" w:rsidRDefault="005434DC" w:rsidP="00FC3F4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6.62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5D8329C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-6.04-19.28)</w:t>
            </w:r>
          </w:p>
        </w:tc>
      </w:tr>
      <w:tr w:rsidR="005434DC" w:rsidRPr="004D080F" w14:paraId="1F1F9369" w14:textId="77777777" w:rsidTr="00D3619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  <w:hideMark/>
          </w:tcPr>
          <w:p w14:paraId="3BA28F56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eastAsia="Helvetica" w:hAnsi="Calibri" w:cs="Calibri"/>
                <w:b w:val="0"/>
                <w:bCs w:val="0"/>
                <w:color w:val="000000"/>
              </w:rPr>
              <w:t xml:space="preserve">   121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6661B480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4D567FAC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0A6CB5EA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FFFFFF" w:themeFill="background1"/>
          </w:tcPr>
          <w:p w14:paraId="078B8FFA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1F259E" w14:textId="77777777" w:rsidR="005434DC" w:rsidRPr="004D080F" w:rsidRDefault="005434DC" w:rsidP="00FC3F4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5F2CFEE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-1.90-3.48)</w:t>
            </w:r>
          </w:p>
        </w:tc>
      </w:tr>
      <w:tr w:rsidR="005434DC" w:rsidRPr="004D080F" w14:paraId="3A990AB1" w14:textId="77777777" w:rsidTr="00D36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  <w:hideMark/>
          </w:tcPr>
          <w:p w14:paraId="1966F498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eastAsia="Helvetica" w:hAnsi="Calibri" w:cs="Calibri"/>
                <w:b w:val="0"/>
                <w:bCs w:val="0"/>
                <w:color w:val="000000"/>
              </w:rPr>
              <w:t xml:space="preserve">   122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1DC22FB5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3DACE6FB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2D25F5D0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FFFFFF" w:themeFill="background1"/>
          </w:tcPr>
          <w:p w14:paraId="2454031B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07F4C8" w14:textId="77777777" w:rsidR="005434DC" w:rsidRPr="004D080F" w:rsidRDefault="005434DC" w:rsidP="00FC3F4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5.91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A466B8E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-3.65-15.46)</w:t>
            </w:r>
          </w:p>
        </w:tc>
      </w:tr>
      <w:tr w:rsidR="005434DC" w:rsidRPr="004D080F" w14:paraId="433BFB47" w14:textId="77777777" w:rsidTr="00D3619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  <w:hideMark/>
          </w:tcPr>
          <w:p w14:paraId="1C3BF58E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eastAsia="Helvetica" w:hAnsi="Calibri" w:cs="Calibri"/>
                <w:b w:val="0"/>
                <w:bCs w:val="0"/>
                <w:color w:val="000000"/>
              </w:rPr>
              <w:t xml:space="preserve">   123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4348067A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3D2D5182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0E9CC43E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FFFFFF" w:themeFill="background1"/>
          </w:tcPr>
          <w:p w14:paraId="2F213419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D8780D" w14:textId="77777777" w:rsidR="005434DC" w:rsidRPr="004D080F" w:rsidRDefault="005434DC" w:rsidP="00FC3F4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28.54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68263D0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0.71-56.38)</w:t>
            </w:r>
          </w:p>
        </w:tc>
      </w:tr>
      <w:tr w:rsidR="005434DC" w:rsidRPr="004D080F" w14:paraId="2FE57820" w14:textId="77777777" w:rsidTr="00D36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  <w:hideMark/>
          </w:tcPr>
          <w:p w14:paraId="6F23AF07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eastAsia="Helvetica" w:hAnsi="Calibri" w:cs="Calibri"/>
                <w:b w:val="0"/>
                <w:bCs w:val="0"/>
                <w:color w:val="000000"/>
              </w:rPr>
              <w:t xml:space="preserve">   131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46FE9063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2EF5EEB9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2BD3F0FF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FFFFFF" w:themeFill="background1"/>
          </w:tcPr>
          <w:p w14:paraId="7CD12C8B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A6BC64" w14:textId="77777777" w:rsidR="005434DC" w:rsidRPr="004D080F" w:rsidRDefault="005434DC" w:rsidP="00FC3F4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3.52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A9637BF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0.15-6.89)</w:t>
            </w:r>
          </w:p>
        </w:tc>
      </w:tr>
      <w:tr w:rsidR="005434DC" w:rsidRPr="004D080F" w14:paraId="64FF4E2B" w14:textId="77777777" w:rsidTr="00D3619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  <w:hideMark/>
          </w:tcPr>
          <w:p w14:paraId="113E2005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eastAsia="Helvetica" w:hAnsi="Calibri" w:cs="Calibri"/>
                <w:b w:val="0"/>
                <w:bCs w:val="0"/>
                <w:color w:val="000000"/>
              </w:rPr>
              <w:t xml:space="preserve">   132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175F22BB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37C41B47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7957473C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FFFFFF" w:themeFill="background1"/>
          </w:tcPr>
          <w:p w14:paraId="2454BDD6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038A17" w14:textId="77777777" w:rsidR="005434DC" w:rsidRPr="004D080F" w:rsidRDefault="005434DC" w:rsidP="00FC3F4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5.73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CD57BE8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-5.42-16.88)</w:t>
            </w:r>
          </w:p>
        </w:tc>
      </w:tr>
      <w:tr w:rsidR="005434DC" w:rsidRPr="004D080F" w14:paraId="44D44E5E" w14:textId="77777777" w:rsidTr="00D36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  <w:hideMark/>
          </w:tcPr>
          <w:p w14:paraId="3166AE20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eastAsia="Helvetica" w:hAnsi="Calibri" w:cs="Calibri"/>
                <w:b w:val="0"/>
                <w:bCs w:val="0"/>
                <w:color w:val="000000"/>
              </w:rPr>
              <w:t xml:space="preserve">   133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4B32C7AF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7623580B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44F5852C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FFFFFF" w:themeFill="background1"/>
          </w:tcPr>
          <w:p w14:paraId="1A02C779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AB224E" w14:textId="77777777" w:rsidR="005434DC" w:rsidRPr="004D080F" w:rsidRDefault="005434DC" w:rsidP="00FC3F4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31.36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B4FF0C2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-11.64-74.36)</w:t>
            </w:r>
          </w:p>
        </w:tc>
      </w:tr>
      <w:tr w:rsidR="005434DC" w:rsidRPr="004D080F" w14:paraId="3A96109C" w14:textId="77777777" w:rsidTr="00D3619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  <w:hideMark/>
          </w:tcPr>
          <w:p w14:paraId="1FCF4AC9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eastAsia="Helvetica" w:hAnsi="Calibri" w:cs="Calibri"/>
                <w:b w:val="0"/>
                <w:bCs w:val="0"/>
                <w:color w:val="000000"/>
              </w:rPr>
              <w:t xml:space="preserve">   211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6E74C44D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109BC286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42824E98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FFFFFF" w:themeFill="background1"/>
          </w:tcPr>
          <w:p w14:paraId="1C0DF4BD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72B021" w14:textId="77777777" w:rsidR="005434DC" w:rsidRPr="004D080F" w:rsidRDefault="005434DC" w:rsidP="00FC3F4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-1.41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0DBC80A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-3.96-1.15)</w:t>
            </w:r>
          </w:p>
        </w:tc>
      </w:tr>
      <w:tr w:rsidR="005434DC" w:rsidRPr="004D080F" w14:paraId="060DC99C" w14:textId="77777777" w:rsidTr="00D36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  <w:hideMark/>
          </w:tcPr>
          <w:p w14:paraId="2A07F695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eastAsia="Helvetica" w:hAnsi="Calibri" w:cs="Calibri"/>
                <w:b w:val="0"/>
                <w:bCs w:val="0"/>
                <w:color w:val="000000"/>
              </w:rPr>
              <w:t xml:space="preserve">   212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0E8B77AA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177A7DD1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51397239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FFFFFF" w:themeFill="background1"/>
          </w:tcPr>
          <w:p w14:paraId="23DFD07F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4E5F2B" w14:textId="77777777" w:rsidR="005434DC" w:rsidRPr="004D080F" w:rsidRDefault="005434DC" w:rsidP="00FC3F4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5A5D5F4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-6.55-8.03)</w:t>
            </w:r>
          </w:p>
        </w:tc>
      </w:tr>
      <w:tr w:rsidR="005434DC" w:rsidRPr="004D080F" w14:paraId="221813D6" w14:textId="77777777" w:rsidTr="00D3619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  <w:hideMark/>
          </w:tcPr>
          <w:p w14:paraId="59FC2296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eastAsia="Helvetica" w:hAnsi="Calibri" w:cs="Calibri"/>
                <w:b w:val="0"/>
                <w:bCs w:val="0"/>
                <w:color w:val="000000"/>
              </w:rPr>
              <w:lastRenderedPageBreak/>
              <w:t xml:space="preserve">   213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38C7C82F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635777EE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2DA0E2E4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FFFFFF" w:themeFill="background1"/>
          </w:tcPr>
          <w:p w14:paraId="102D2138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601366" w14:textId="77777777" w:rsidR="005434DC" w:rsidRPr="004D080F" w:rsidRDefault="005434DC" w:rsidP="00FC3F4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8.79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6D4F06B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-6.79-24.38)</w:t>
            </w:r>
          </w:p>
        </w:tc>
      </w:tr>
      <w:tr w:rsidR="005434DC" w:rsidRPr="004D080F" w14:paraId="2E483042" w14:textId="77777777" w:rsidTr="00D36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  <w:hideMark/>
          </w:tcPr>
          <w:p w14:paraId="10BDBFDA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eastAsia="Helvetica" w:hAnsi="Calibri" w:cs="Calibri"/>
                <w:b w:val="0"/>
                <w:bCs w:val="0"/>
                <w:color w:val="000000"/>
              </w:rPr>
              <w:t xml:space="preserve">   221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5A75D022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74BE7C32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4AAF6DD2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FFFFFF" w:themeFill="background1"/>
          </w:tcPr>
          <w:p w14:paraId="4714DB3E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2BBE15" w14:textId="77777777" w:rsidR="005434DC" w:rsidRPr="004D080F" w:rsidRDefault="005434DC" w:rsidP="00FC3F4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727D5F6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-2.33-2.98)</w:t>
            </w:r>
          </w:p>
        </w:tc>
      </w:tr>
      <w:tr w:rsidR="005434DC" w:rsidRPr="004D080F" w14:paraId="3FB7DADC" w14:textId="77777777" w:rsidTr="00D3619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  <w:hideMark/>
          </w:tcPr>
          <w:p w14:paraId="2270316A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eastAsia="Helvetica" w:hAnsi="Calibri" w:cs="Calibri"/>
                <w:b w:val="0"/>
                <w:bCs w:val="0"/>
                <w:color w:val="000000"/>
              </w:rPr>
              <w:t xml:space="preserve">   222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45247664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22DEADBA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53BB726A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FFFFFF" w:themeFill="background1"/>
          </w:tcPr>
          <w:p w14:paraId="59212F0A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166700" w14:textId="77777777" w:rsidR="005434DC" w:rsidRPr="004D080F" w:rsidRDefault="005434DC" w:rsidP="00FC3F4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7.21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B7A5912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-0.62-15.05)</w:t>
            </w:r>
          </w:p>
        </w:tc>
      </w:tr>
      <w:tr w:rsidR="005434DC" w:rsidRPr="004D080F" w14:paraId="79004204" w14:textId="77777777" w:rsidTr="00D36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  <w:hideMark/>
          </w:tcPr>
          <w:p w14:paraId="0B54032A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eastAsia="Helvetica" w:hAnsi="Calibri" w:cs="Calibri"/>
                <w:b w:val="0"/>
                <w:bCs w:val="0"/>
                <w:color w:val="000000"/>
              </w:rPr>
              <w:t xml:space="preserve">   223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310A228C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6CDC28DA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551824C9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FFFFFF" w:themeFill="background1"/>
          </w:tcPr>
          <w:p w14:paraId="1A481AF3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3E8D47" w14:textId="77777777" w:rsidR="005434DC" w:rsidRPr="004D080F" w:rsidRDefault="005434DC" w:rsidP="00FC3F4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4.2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9BED50E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-16.9-25.3)</w:t>
            </w:r>
          </w:p>
        </w:tc>
      </w:tr>
      <w:tr w:rsidR="005434DC" w:rsidRPr="004D080F" w14:paraId="6ACEBAF2" w14:textId="77777777" w:rsidTr="00D3619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  <w:hideMark/>
          </w:tcPr>
          <w:p w14:paraId="19F17BAE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eastAsia="Helvetica" w:hAnsi="Calibri" w:cs="Calibri"/>
                <w:b w:val="0"/>
                <w:bCs w:val="0"/>
                <w:color w:val="000000"/>
              </w:rPr>
              <w:t xml:space="preserve">   231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60228F29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28DB06A4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759A86E2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FFFFFF" w:themeFill="background1"/>
          </w:tcPr>
          <w:p w14:paraId="44358CFA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6E3CD8" w14:textId="77777777" w:rsidR="005434DC" w:rsidRPr="004D080F" w:rsidRDefault="005434DC" w:rsidP="00FC3F4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4.24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1210523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1.32-7.16)</w:t>
            </w:r>
          </w:p>
        </w:tc>
      </w:tr>
      <w:tr w:rsidR="005434DC" w:rsidRPr="004D080F" w14:paraId="6C5EB843" w14:textId="77777777" w:rsidTr="00D36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  <w:hideMark/>
          </w:tcPr>
          <w:p w14:paraId="17E6CEB4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eastAsia="Helvetica" w:hAnsi="Calibri" w:cs="Calibri"/>
                <w:b w:val="0"/>
                <w:bCs w:val="0"/>
                <w:color w:val="000000"/>
              </w:rPr>
              <w:t xml:space="preserve">   232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0C9486EA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39088956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17898947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FFFFFF" w:themeFill="background1"/>
          </w:tcPr>
          <w:p w14:paraId="126424E3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E7E5DE" w14:textId="77777777" w:rsidR="005434DC" w:rsidRPr="004D080F" w:rsidRDefault="005434DC" w:rsidP="00FC3F4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13.39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96A417A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3.75-23.03)</w:t>
            </w:r>
          </w:p>
        </w:tc>
      </w:tr>
      <w:tr w:rsidR="005434DC" w:rsidRPr="004D080F" w14:paraId="27F3801F" w14:textId="77777777" w:rsidTr="00D3619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  <w:hideMark/>
          </w:tcPr>
          <w:p w14:paraId="08CFE578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eastAsia="Helvetica" w:hAnsi="Calibri" w:cs="Calibri"/>
                <w:b w:val="0"/>
                <w:bCs w:val="0"/>
                <w:color w:val="000000"/>
              </w:rPr>
              <w:t xml:space="preserve">   233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2AA2DB47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44C2EC7D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04F74C02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FFFFFF" w:themeFill="background1"/>
          </w:tcPr>
          <w:p w14:paraId="1E2B9EFA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7EA3C8" w14:textId="77777777" w:rsidR="005434DC" w:rsidRPr="004D080F" w:rsidRDefault="005434DC" w:rsidP="00FC3F4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11.94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75DE3A8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-20.77-44.65)</w:t>
            </w:r>
          </w:p>
        </w:tc>
      </w:tr>
      <w:tr w:rsidR="005434DC" w:rsidRPr="004D080F" w14:paraId="221753E3" w14:textId="77777777" w:rsidTr="00D36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  <w:hideMark/>
          </w:tcPr>
          <w:p w14:paraId="4386E1CE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eastAsia="Helvetica" w:hAnsi="Calibri" w:cs="Calibri"/>
                <w:b w:val="0"/>
                <w:bCs w:val="0"/>
                <w:color w:val="000000"/>
              </w:rPr>
              <w:t xml:space="preserve">   311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28916CAF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6E034F09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0FFC07D4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FFFFFF" w:themeFill="background1"/>
          </w:tcPr>
          <w:p w14:paraId="52C517B9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2BE786" w14:textId="77777777" w:rsidR="005434DC" w:rsidRPr="004D080F" w:rsidRDefault="005434DC" w:rsidP="00FC3F4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2.48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55DFF49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-0.89-5.85)</w:t>
            </w:r>
          </w:p>
        </w:tc>
      </w:tr>
      <w:tr w:rsidR="005434DC" w:rsidRPr="004D080F" w14:paraId="390D3AEE" w14:textId="77777777" w:rsidTr="00D3619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  <w:hideMark/>
          </w:tcPr>
          <w:p w14:paraId="73F9E010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eastAsia="Helvetica" w:hAnsi="Calibri" w:cs="Calibri"/>
                <w:b w:val="0"/>
                <w:bCs w:val="0"/>
                <w:color w:val="000000"/>
              </w:rPr>
              <w:t xml:space="preserve">   312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5415B348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5F8BB988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0E597139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185950E1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8091EB" w14:textId="77777777" w:rsidR="005434DC" w:rsidRPr="004D080F" w:rsidRDefault="005434DC" w:rsidP="00FC3F4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7.42</w:t>
            </w:r>
          </w:p>
        </w:tc>
        <w:tc>
          <w:tcPr>
            <w:tcW w:w="1417" w:type="dxa"/>
            <w:tcBorders>
              <w:left w:val="nil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06AB778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0.57-14.28)</w:t>
            </w:r>
          </w:p>
        </w:tc>
      </w:tr>
      <w:tr w:rsidR="005434DC" w:rsidRPr="004D080F" w14:paraId="173D9082" w14:textId="77777777" w:rsidTr="00D36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  <w:hideMark/>
          </w:tcPr>
          <w:p w14:paraId="4B9A891D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eastAsia="Helvetica" w:hAnsi="Calibri" w:cs="Calibri"/>
                <w:b w:val="0"/>
                <w:bCs w:val="0"/>
                <w:color w:val="000000"/>
              </w:rPr>
              <w:t xml:space="preserve">   313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028AF069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27359B93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4E9E2F6B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FFFFFF" w:themeFill="background1"/>
          </w:tcPr>
          <w:p w14:paraId="258E049F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54541F0D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12.36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</w:tcPr>
          <w:p w14:paraId="3A382704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2.16-22.56)</w:t>
            </w:r>
          </w:p>
        </w:tc>
      </w:tr>
      <w:tr w:rsidR="005434DC" w:rsidRPr="004D080F" w14:paraId="23A86ECB" w14:textId="77777777" w:rsidTr="00D3619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  <w:hideMark/>
          </w:tcPr>
          <w:p w14:paraId="2FDD8CB7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eastAsia="Helvetica" w:hAnsi="Calibri" w:cs="Calibri"/>
                <w:b w:val="0"/>
                <w:bCs w:val="0"/>
                <w:color w:val="000000"/>
              </w:rPr>
              <w:t xml:space="preserve">   321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616C18E0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0B0345C2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1797EB09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FFFFFF" w:themeFill="background1"/>
          </w:tcPr>
          <w:p w14:paraId="3A207DA7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0B815127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</w:tcPr>
          <w:p w14:paraId="7B1304B4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-1.49-4.65)</w:t>
            </w:r>
          </w:p>
        </w:tc>
      </w:tr>
      <w:tr w:rsidR="005434DC" w:rsidRPr="004D080F" w14:paraId="4A25FAB5" w14:textId="77777777" w:rsidTr="00D36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  <w:hideMark/>
          </w:tcPr>
          <w:p w14:paraId="0FAF2FE6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eastAsia="Helvetica" w:hAnsi="Calibri" w:cs="Calibri"/>
                <w:b w:val="0"/>
                <w:bCs w:val="0"/>
                <w:color w:val="000000"/>
              </w:rPr>
              <w:t xml:space="preserve">   322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4ECD4F57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35698CB4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2D47B5E6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FFFFFF" w:themeFill="background1"/>
          </w:tcPr>
          <w:p w14:paraId="331A1099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09FB8178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6.26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</w:tcPr>
          <w:p w14:paraId="10A2A1CD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0.19-12.32)</w:t>
            </w:r>
          </w:p>
        </w:tc>
      </w:tr>
      <w:tr w:rsidR="005434DC" w:rsidRPr="004D080F" w14:paraId="72317539" w14:textId="77777777" w:rsidTr="00D3619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  <w:hideMark/>
          </w:tcPr>
          <w:p w14:paraId="2E0FC54D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eastAsia="Helvetica" w:hAnsi="Calibri" w:cs="Calibri"/>
                <w:b w:val="0"/>
                <w:bCs w:val="0"/>
                <w:color w:val="000000"/>
              </w:rPr>
              <w:t xml:space="preserve">   323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2E10E2C1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58D7E067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6CC8A489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FFFFFF" w:themeFill="background1"/>
          </w:tcPr>
          <w:p w14:paraId="685D02CB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53411CA8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33.11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</w:tcPr>
          <w:p w14:paraId="03F53CFD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20.72-45.50)</w:t>
            </w:r>
          </w:p>
        </w:tc>
      </w:tr>
      <w:tr w:rsidR="005434DC" w:rsidRPr="004D080F" w14:paraId="5077148A" w14:textId="77777777" w:rsidTr="00D36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  <w:hideMark/>
          </w:tcPr>
          <w:p w14:paraId="6E6AF833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eastAsia="Helvetica" w:hAnsi="Calibri" w:cs="Calibri"/>
                <w:b w:val="0"/>
                <w:bCs w:val="0"/>
                <w:color w:val="000000"/>
              </w:rPr>
              <w:t xml:space="preserve">   331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18C0BD55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352C22A6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7939F9B1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FFFFFF" w:themeFill="background1"/>
          </w:tcPr>
          <w:p w14:paraId="402CEEC4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16D0AB99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7.16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</w:tcPr>
          <w:p w14:paraId="5E53D09E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4.13-10.18)</w:t>
            </w:r>
          </w:p>
        </w:tc>
      </w:tr>
      <w:tr w:rsidR="005434DC" w:rsidRPr="004D080F" w14:paraId="11FCD946" w14:textId="77777777" w:rsidTr="00D3619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  <w:hideMark/>
          </w:tcPr>
          <w:p w14:paraId="035BD57E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eastAsia="Helvetica" w:hAnsi="Calibri" w:cs="Calibri"/>
                <w:b w:val="0"/>
                <w:bCs w:val="0"/>
                <w:color w:val="000000"/>
              </w:rPr>
              <w:t xml:space="preserve">   332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7519F0B4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7F34107D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0B698938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FFFFFF" w:themeFill="background1"/>
          </w:tcPr>
          <w:p w14:paraId="6AC1DBEB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2A1EB784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13.14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</w:tcPr>
          <w:p w14:paraId="77730111" w14:textId="77777777" w:rsidR="005434DC" w:rsidRPr="004D080F" w:rsidRDefault="005434DC" w:rsidP="00FC3F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6.45-19.84)</w:t>
            </w:r>
          </w:p>
        </w:tc>
      </w:tr>
      <w:tr w:rsidR="005434DC" w:rsidRPr="004D080F" w14:paraId="7CFDCDC8" w14:textId="77777777" w:rsidTr="00D36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  <w:hideMark/>
          </w:tcPr>
          <w:p w14:paraId="2C27FBB7" w14:textId="77777777" w:rsidR="005434DC" w:rsidRPr="004D080F" w:rsidRDefault="005434DC" w:rsidP="00FC3F48">
            <w:pPr>
              <w:spacing w:line="24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eastAsia="Helvetica" w:hAnsi="Calibri" w:cs="Calibri"/>
                <w:b w:val="0"/>
                <w:bCs w:val="0"/>
                <w:color w:val="000000"/>
              </w:rPr>
              <w:t xml:space="preserve">   333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14F0788B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684D36E6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753FFD8D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FFFFFF" w:themeFill="background1"/>
          </w:tcPr>
          <w:p w14:paraId="32EF0EEC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FFFFFF" w:themeFill="background1"/>
            <w:noWrap/>
            <w:hideMark/>
          </w:tcPr>
          <w:p w14:paraId="181C4196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25.38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</w:tcPr>
          <w:p w14:paraId="0F0CE6C5" w14:textId="77777777" w:rsidR="005434DC" w:rsidRPr="004D080F" w:rsidRDefault="005434DC" w:rsidP="00FC3F4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14.48-36.28)</w:t>
            </w:r>
          </w:p>
        </w:tc>
      </w:tr>
    </w:tbl>
    <w:p w14:paraId="51A021CF" w14:textId="50ABB557" w:rsidR="005434DC" w:rsidRDefault="0007028C" w:rsidP="005434D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Calibri" w:hAnsi="Calibri" w:cs="Calibri"/>
          <w:szCs w:val="22"/>
        </w:rPr>
      </w:pPr>
      <w:r w:rsidRPr="004D080F">
        <w:rPr>
          <w:rFonts w:ascii="Calibri" w:hAnsi="Calibri" w:cs="Calibri"/>
          <w:color w:val="000000"/>
          <w:szCs w:val="22"/>
        </w:rPr>
        <w:t xml:space="preserve">The three adjusted regression models with estimated risk differences for social-emotional problems (ASQ:SE </w:t>
      </w:r>
      <m:oMath>
        <m:r>
          <m:rPr>
            <m:sty m:val="bi"/>
          </m:rPr>
          <w:rPr>
            <w:rFonts w:ascii="Cambria Math" w:eastAsia="Helvetica" w:hAnsi="Cambria Math" w:cs="Calibri"/>
            <w:color w:val="000000"/>
            <w:szCs w:val="22"/>
          </w:rPr>
          <m:t>≥</m:t>
        </m:r>
      </m:oMath>
      <w:r w:rsidRPr="004D080F">
        <w:rPr>
          <w:rFonts w:ascii="Calibri" w:eastAsia="Helvetica" w:hAnsi="Calibri" w:cs="Calibri"/>
          <w:color w:val="000000"/>
          <w:szCs w:val="22"/>
        </w:rPr>
        <w:t xml:space="preserve">50) </w:t>
      </w:r>
      <w:r w:rsidRPr="004D080F">
        <w:rPr>
          <w:rFonts w:ascii="Calibri" w:hAnsi="Calibri" w:cs="Calibri"/>
          <w:color w:val="000000"/>
          <w:szCs w:val="22"/>
        </w:rPr>
        <w:t xml:space="preserve">compared to reference categories and 95% confidence intervals (95% CI). </w:t>
      </w:r>
      <w:r w:rsidRPr="004D080F">
        <w:rPr>
          <w:rFonts w:ascii="Calibri" w:hAnsi="Calibri" w:cs="Calibri"/>
          <w:szCs w:val="22"/>
        </w:rPr>
        <w:t xml:space="preserve">In each intersectional category the first position in the number relates to parents’ income, the second position relates to parents’ </w:t>
      </w:r>
      <w:proofErr w:type="gramStart"/>
      <w:r w:rsidRPr="004D080F">
        <w:rPr>
          <w:rFonts w:ascii="Calibri" w:hAnsi="Calibri" w:cs="Calibri"/>
          <w:szCs w:val="22"/>
        </w:rPr>
        <w:t>education</w:t>
      </w:r>
      <w:proofErr w:type="gramEnd"/>
      <w:r w:rsidRPr="004D080F">
        <w:rPr>
          <w:rFonts w:ascii="Calibri" w:hAnsi="Calibri" w:cs="Calibri"/>
          <w:szCs w:val="22"/>
        </w:rPr>
        <w:t xml:space="preserve"> and the third position relates to parents’ place of birth. The number 1 repre</w:t>
      </w:r>
      <w:r w:rsidRPr="004C4E10">
        <w:rPr>
          <w:rFonts w:ascii="Calibri" w:hAnsi="Calibri" w:cs="Calibri"/>
          <w:szCs w:val="22"/>
        </w:rPr>
        <w:t>sents the most advantaged category and the number 3 the most disadvantaged category.</w:t>
      </w:r>
      <w:r w:rsidR="00BC1136" w:rsidRPr="004C4E10">
        <w:rPr>
          <w:rFonts w:ascii="Calibri" w:hAnsi="Calibri" w:cs="Calibri"/>
          <w:szCs w:val="22"/>
        </w:rPr>
        <w:t xml:space="preserve"> As an example, category 123 includes children whose parents’ income was in the highest tercile, one parent had a higher educational level and whose parents were both born outside of Sweden.</w:t>
      </w:r>
    </w:p>
    <w:p w14:paraId="777EEA81" w14:textId="77777777" w:rsidR="0007028C" w:rsidRDefault="0007028C" w:rsidP="005434D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Calibri" w:hAnsi="Calibri" w:cs="Calibri"/>
          <w:szCs w:val="22"/>
        </w:rPr>
      </w:pPr>
    </w:p>
    <w:p w14:paraId="7DF5998F" w14:textId="064AE5AA" w:rsidR="003D2F89" w:rsidRDefault="003D2F89" w:rsidP="003D2F89">
      <w:pPr>
        <w:spacing w:after="240" w:line="480" w:lineRule="auto"/>
        <w:contextualSpacing/>
        <w:rPr>
          <w:rFonts w:ascii="Calibri" w:hAnsi="Calibri" w:cs="Calibri"/>
          <w:szCs w:val="22"/>
        </w:rPr>
      </w:pPr>
      <w:r w:rsidRPr="003D2F89">
        <w:rPr>
          <w:rFonts w:ascii="Calibri" w:hAnsi="Calibri" w:cs="Calibri"/>
          <w:b/>
          <w:bCs/>
          <w:szCs w:val="22"/>
        </w:rPr>
        <w:t>Supplementary table 2.</w:t>
      </w:r>
      <w:r w:rsidRPr="003D2F89">
        <w:rPr>
          <w:rFonts w:ascii="Calibri" w:hAnsi="Calibri" w:cs="Calibri"/>
          <w:b/>
          <w:bCs/>
        </w:rPr>
        <w:t xml:space="preserve"> Discriminatory</w:t>
      </w:r>
      <w:r w:rsidRPr="008D488E">
        <w:rPr>
          <w:rFonts w:ascii="Calibri" w:hAnsi="Calibri" w:cs="Calibri"/>
          <w:b/>
          <w:bCs/>
        </w:rPr>
        <w:t xml:space="preserve"> accuracy of the three regression models</w:t>
      </w:r>
      <w:r w:rsidRPr="004D080F">
        <w:rPr>
          <w:rFonts w:ascii="Calibri" w:hAnsi="Calibri" w:cs="Calibri"/>
          <w:szCs w:val="22"/>
        </w:rPr>
        <w:t xml:space="preserve"> </w:t>
      </w:r>
    </w:p>
    <w:tbl>
      <w:tblPr>
        <w:tblStyle w:val="Oformateradtabell1"/>
        <w:tblW w:w="7508" w:type="dxa"/>
        <w:jc w:val="center"/>
        <w:tblLayout w:type="fixed"/>
        <w:tblLook w:val="04A0" w:firstRow="1" w:lastRow="0" w:firstColumn="1" w:lastColumn="0" w:noHBand="0" w:noVBand="1"/>
      </w:tblPr>
      <w:tblGrid>
        <w:gridCol w:w="2824"/>
        <w:gridCol w:w="1765"/>
        <w:gridCol w:w="793"/>
        <w:gridCol w:w="2126"/>
      </w:tblGrid>
      <w:tr w:rsidR="0007028C" w:rsidRPr="004D080F" w14:paraId="19E6E9AC" w14:textId="77777777" w:rsidTr="00E718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noWrap/>
            <w:hideMark/>
          </w:tcPr>
          <w:p w14:paraId="60B411D9" w14:textId="77777777" w:rsidR="0007028C" w:rsidRPr="004D080F" w:rsidRDefault="0007028C" w:rsidP="00D6405A">
            <w:pPr>
              <w:spacing w:line="240" w:lineRule="auto"/>
              <w:contextualSpacing/>
              <w:rPr>
                <w:rFonts w:ascii="Calibri" w:hAnsi="Calibri" w:cs="Calibri"/>
              </w:rPr>
            </w:pPr>
          </w:p>
        </w:tc>
        <w:tc>
          <w:tcPr>
            <w:tcW w:w="1765" w:type="dxa"/>
            <w:noWrap/>
            <w:hideMark/>
          </w:tcPr>
          <w:p w14:paraId="771D90B0" w14:textId="77777777" w:rsidR="0007028C" w:rsidRPr="00861AE8" w:rsidRDefault="0007028C" w:rsidP="00D6405A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861AE8">
              <w:rPr>
                <w:rFonts w:ascii="Calibri" w:hAnsi="Calibri" w:cs="Calibri"/>
                <w:b w:val="0"/>
                <w:bCs w:val="0"/>
                <w:color w:val="000000"/>
              </w:rPr>
              <w:t>AUC</w:t>
            </w:r>
          </w:p>
        </w:tc>
        <w:tc>
          <w:tcPr>
            <w:tcW w:w="2919" w:type="dxa"/>
            <w:gridSpan w:val="2"/>
            <w:noWrap/>
            <w:hideMark/>
          </w:tcPr>
          <w:p w14:paraId="4444AE7E" w14:textId="77777777" w:rsidR="0007028C" w:rsidRPr="00861AE8" w:rsidRDefault="0007028C" w:rsidP="00D6405A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861AE8">
              <w:rPr>
                <w:rFonts w:ascii="Calibri" w:hAnsi="Calibri" w:cs="Calibri"/>
                <w:b w:val="0"/>
                <w:bCs w:val="0"/>
                <w:color w:val="000000"/>
              </w:rPr>
              <w:sym w:font="Symbol" w:char="F044"/>
            </w:r>
            <w:r w:rsidRPr="00861AE8">
              <w:rPr>
                <w:rFonts w:ascii="Calibri" w:hAnsi="Calibri" w:cs="Calibri"/>
                <w:b w:val="0"/>
                <w:bCs w:val="0"/>
                <w:color w:val="000000"/>
              </w:rPr>
              <w:t>AUC (95% CI)</w:t>
            </w:r>
          </w:p>
        </w:tc>
      </w:tr>
      <w:tr w:rsidR="0007028C" w:rsidRPr="004D080F" w14:paraId="0CF73B46" w14:textId="77777777" w:rsidTr="00E71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shd w:val="clear" w:color="auto" w:fill="auto"/>
            <w:noWrap/>
            <w:vAlign w:val="center"/>
            <w:hideMark/>
          </w:tcPr>
          <w:p w14:paraId="4A9F336A" w14:textId="77777777" w:rsidR="0007028C" w:rsidRPr="004D080F" w:rsidRDefault="0007028C" w:rsidP="00D6405A">
            <w:pPr>
              <w:spacing w:line="240" w:lineRule="auto"/>
              <w:contextualSpacing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hAnsi="Calibri" w:cs="Calibri"/>
                <w:b w:val="0"/>
                <w:bCs w:val="0"/>
                <w:color w:val="000000"/>
              </w:rPr>
              <w:t>Model 1</w:t>
            </w:r>
            <w:r w:rsidRPr="004D080F">
              <w:rPr>
                <w:rFonts w:ascii="Calibri" w:hAnsi="Calibri" w:cs="Calibri"/>
                <w:b w:val="0"/>
                <w:bCs w:val="0"/>
                <w:color w:val="000000"/>
                <w:vertAlign w:val="superscript"/>
              </w:rPr>
              <w:t>a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588451BB" w14:textId="77777777" w:rsidR="0007028C" w:rsidRPr="004D080F" w:rsidRDefault="0007028C" w:rsidP="00D6405A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0.602</w:t>
            </w:r>
          </w:p>
        </w:tc>
        <w:tc>
          <w:tcPr>
            <w:tcW w:w="793" w:type="dxa"/>
            <w:tcBorders>
              <w:right w:val="nil"/>
            </w:tcBorders>
            <w:shd w:val="clear" w:color="auto" w:fill="auto"/>
            <w:noWrap/>
            <w:hideMark/>
          </w:tcPr>
          <w:p w14:paraId="6740662C" w14:textId="77777777" w:rsidR="0007028C" w:rsidRPr="004D080F" w:rsidRDefault="0007028C" w:rsidP="00D6405A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2C9C8DC3" w14:textId="77777777" w:rsidR="0007028C" w:rsidRPr="004D080F" w:rsidRDefault="0007028C" w:rsidP="00D6405A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07028C" w:rsidRPr="004D080F" w14:paraId="28A99095" w14:textId="77777777" w:rsidTr="00E7187A">
        <w:trPr>
          <w:trHeight w:val="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noWrap/>
            <w:vAlign w:val="center"/>
            <w:hideMark/>
          </w:tcPr>
          <w:p w14:paraId="03A9A036" w14:textId="77777777" w:rsidR="0007028C" w:rsidRPr="004D080F" w:rsidRDefault="0007028C" w:rsidP="00D6405A">
            <w:pPr>
              <w:spacing w:line="240" w:lineRule="auto"/>
              <w:contextualSpacing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hAnsi="Calibri" w:cs="Calibri"/>
                <w:b w:val="0"/>
                <w:bCs w:val="0"/>
                <w:color w:val="000000"/>
              </w:rPr>
              <w:t>Model 2</w:t>
            </w:r>
            <w:r w:rsidRPr="004D080F">
              <w:rPr>
                <w:rFonts w:ascii="Calibri" w:hAnsi="Calibri" w:cs="Calibri"/>
                <w:b w:val="0"/>
                <w:bCs w:val="0"/>
                <w:color w:val="000000"/>
                <w:vertAlign w:val="superscript"/>
              </w:rPr>
              <w:t>b</w:t>
            </w:r>
          </w:p>
        </w:tc>
        <w:tc>
          <w:tcPr>
            <w:tcW w:w="1765" w:type="dxa"/>
            <w:noWrap/>
            <w:vAlign w:val="center"/>
            <w:hideMark/>
          </w:tcPr>
          <w:p w14:paraId="1D73D870" w14:textId="77777777" w:rsidR="0007028C" w:rsidRPr="004D080F" w:rsidRDefault="0007028C" w:rsidP="00D6405A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0.637</w:t>
            </w:r>
          </w:p>
        </w:tc>
        <w:tc>
          <w:tcPr>
            <w:tcW w:w="793" w:type="dxa"/>
            <w:tcBorders>
              <w:right w:val="nil"/>
            </w:tcBorders>
            <w:noWrap/>
            <w:hideMark/>
          </w:tcPr>
          <w:p w14:paraId="00430999" w14:textId="77777777" w:rsidR="0007028C" w:rsidRPr="004D080F" w:rsidRDefault="0007028C" w:rsidP="00D6405A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tcBorders>
              <w:left w:val="nil"/>
            </w:tcBorders>
          </w:tcPr>
          <w:p w14:paraId="26D3DBF2" w14:textId="77777777" w:rsidR="0007028C" w:rsidRPr="004D080F" w:rsidRDefault="0007028C" w:rsidP="00D6405A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07028C" w:rsidRPr="004D080F" w14:paraId="2BEBE1C8" w14:textId="77777777" w:rsidTr="00E71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shd w:val="clear" w:color="auto" w:fill="auto"/>
            <w:noWrap/>
            <w:vAlign w:val="center"/>
            <w:hideMark/>
          </w:tcPr>
          <w:p w14:paraId="0C1C78CD" w14:textId="77777777" w:rsidR="0007028C" w:rsidRPr="004D080F" w:rsidRDefault="0007028C" w:rsidP="00D6405A">
            <w:pPr>
              <w:spacing w:line="240" w:lineRule="auto"/>
              <w:contextualSpacing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hAnsi="Calibri" w:cs="Calibri"/>
                <w:b w:val="0"/>
                <w:bCs w:val="0"/>
                <w:color w:val="000000"/>
              </w:rPr>
              <w:t>Model 3</w:t>
            </w:r>
            <w:r w:rsidRPr="004D080F">
              <w:rPr>
                <w:rFonts w:ascii="Calibri" w:hAnsi="Calibri" w:cs="Calibri"/>
                <w:b w:val="0"/>
                <w:bCs w:val="0"/>
                <w:color w:val="000000"/>
                <w:vertAlign w:val="superscript"/>
              </w:rPr>
              <w:t>c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3B530DB1" w14:textId="77777777" w:rsidR="0007028C" w:rsidRPr="004D080F" w:rsidRDefault="0007028C" w:rsidP="00D6405A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0.639</w:t>
            </w:r>
          </w:p>
        </w:tc>
        <w:tc>
          <w:tcPr>
            <w:tcW w:w="793" w:type="dxa"/>
            <w:tcBorders>
              <w:right w:val="nil"/>
            </w:tcBorders>
            <w:shd w:val="clear" w:color="auto" w:fill="auto"/>
            <w:noWrap/>
            <w:hideMark/>
          </w:tcPr>
          <w:p w14:paraId="7C410222" w14:textId="77777777" w:rsidR="0007028C" w:rsidRPr="004D080F" w:rsidRDefault="0007028C" w:rsidP="00D6405A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tcBorders>
              <w:left w:val="nil"/>
            </w:tcBorders>
            <w:shd w:val="clear" w:color="auto" w:fill="auto"/>
          </w:tcPr>
          <w:p w14:paraId="64FBD373" w14:textId="77777777" w:rsidR="0007028C" w:rsidRPr="004D080F" w:rsidRDefault="0007028C" w:rsidP="00D6405A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07028C" w:rsidRPr="004D080F" w14:paraId="3CA33CE0" w14:textId="77777777" w:rsidTr="00E7187A">
        <w:trPr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noWrap/>
            <w:vAlign w:val="center"/>
            <w:hideMark/>
          </w:tcPr>
          <w:p w14:paraId="13418AED" w14:textId="77777777" w:rsidR="0007028C" w:rsidRPr="004D080F" w:rsidRDefault="0007028C" w:rsidP="00D6405A">
            <w:pPr>
              <w:spacing w:line="240" w:lineRule="auto"/>
              <w:contextualSpacing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hAnsi="Calibri" w:cs="Calibri"/>
                <w:b w:val="0"/>
                <w:bCs w:val="0"/>
                <w:color w:val="000000"/>
              </w:rPr>
              <w:t>Model 1</w:t>
            </w:r>
            <w:r w:rsidRPr="004D080F">
              <w:rPr>
                <w:rFonts w:ascii="Calibri" w:hAnsi="Calibri" w:cs="Calibri"/>
                <w:b w:val="0"/>
                <w:bCs w:val="0"/>
                <w:color w:val="000000"/>
                <w:vertAlign w:val="superscript"/>
              </w:rPr>
              <w:t>a</w:t>
            </w:r>
            <w:r w:rsidRPr="004D080F">
              <w:rPr>
                <w:rFonts w:ascii="Calibri" w:hAnsi="Calibri" w:cs="Calibri"/>
                <w:b w:val="0"/>
                <w:bCs w:val="0"/>
                <w:color w:val="000000"/>
              </w:rPr>
              <w:t xml:space="preserve"> vs Model 2</w:t>
            </w:r>
            <w:r w:rsidRPr="004D080F">
              <w:rPr>
                <w:rFonts w:ascii="Calibri" w:hAnsi="Calibri" w:cs="Calibri"/>
                <w:b w:val="0"/>
                <w:bCs w:val="0"/>
                <w:color w:val="000000"/>
                <w:vertAlign w:val="superscript"/>
              </w:rPr>
              <w:t>b</w:t>
            </w:r>
          </w:p>
        </w:tc>
        <w:tc>
          <w:tcPr>
            <w:tcW w:w="1765" w:type="dxa"/>
            <w:noWrap/>
            <w:vAlign w:val="center"/>
            <w:hideMark/>
          </w:tcPr>
          <w:p w14:paraId="547B74B2" w14:textId="77777777" w:rsidR="0007028C" w:rsidRPr="004D080F" w:rsidRDefault="0007028C" w:rsidP="00D6405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right w:val="nil"/>
            </w:tcBorders>
            <w:noWrap/>
            <w:vAlign w:val="center"/>
            <w:hideMark/>
          </w:tcPr>
          <w:p w14:paraId="1F38BF43" w14:textId="77777777" w:rsidR="0007028C" w:rsidRPr="004D080F" w:rsidRDefault="0007028C" w:rsidP="00D6405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2126" w:type="dxa"/>
            <w:tcBorders>
              <w:left w:val="nil"/>
            </w:tcBorders>
            <w:vAlign w:val="center"/>
          </w:tcPr>
          <w:p w14:paraId="5F0E24B6" w14:textId="77777777" w:rsidR="0007028C" w:rsidRPr="004D080F" w:rsidRDefault="0007028C" w:rsidP="00D6405A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0.024-0.047)</w:t>
            </w:r>
          </w:p>
        </w:tc>
      </w:tr>
      <w:tr w:rsidR="0007028C" w:rsidRPr="004D080F" w14:paraId="07AA14B1" w14:textId="77777777" w:rsidTr="00E71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shd w:val="clear" w:color="auto" w:fill="auto"/>
            <w:noWrap/>
            <w:vAlign w:val="center"/>
            <w:hideMark/>
          </w:tcPr>
          <w:p w14:paraId="5D632049" w14:textId="77777777" w:rsidR="0007028C" w:rsidRPr="004D080F" w:rsidRDefault="0007028C" w:rsidP="00D6405A">
            <w:pPr>
              <w:spacing w:line="240" w:lineRule="auto"/>
              <w:contextualSpacing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hAnsi="Calibri" w:cs="Calibri"/>
                <w:b w:val="0"/>
                <w:bCs w:val="0"/>
                <w:color w:val="000000"/>
              </w:rPr>
              <w:t>Model 1</w:t>
            </w:r>
            <w:r w:rsidRPr="004D080F">
              <w:rPr>
                <w:rFonts w:ascii="Calibri" w:hAnsi="Calibri" w:cs="Calibri"/>
                <w:b w:val="0"/>
                <w:bCs w:val="0"/>
                <w:color w:val="000000"/>
                <w:vertAlign w:val="superscript"/>
              </w:rPr>
              <w:t>a</w:t>
            </w:r>
            <w:r w:rsidRPr="004D080F">
              <w:rPr>
                <w:rFonts w:ascii="Calibri" w:hAnsi="Calibri" w:cs="Calibri"/>
                <w:b w:val="0"/>
                <w:bCs w:val="0"/>
                <w:color w:val="000000"/>
              </w:rPr>
              <w:t xml:space="preserve"> vs Model 3</w:t>
            </w:r>
            <w:r w:rsidRPr="004D080F">
              <w:rPr>
                <w:rFonts w:ascii="Calibri" w:hAnsi="Calibri" w:cs="Calibri"/>
                <w:b w:val="0"/>
                <w:bCs w:val="0"/>
                <w:color w:val="000000"/>
                <w:vertAlign w:val="superscript"/>
              </w:rPr>
              <w:t>c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3EDA723A" w14:textId="77777777" w:rsidR="0007028C" w:rsidRPr="004D080F" w:rsidRDefault="0007028C" w:rsidP="00D6405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D5CEF83" w14:textId="77777777" w:rsidR="0007028C" w:rsidRPr="004D080F" w:rsidRDefault="0007028C" w:rsidP="00D6405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auto"/>
            <w:vAlign w:val="center"/>
          </w:tcPr>
          <w:p w14:paraId="515D69A1" w14:textId="77777777" w:rsidR="0007028C" w:rsidRPr="004D080F" w:rsidRDefault="0007028C" w:rsidP="00D6405A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0.026-0.050)</w:t>
            </w:r>
          </w:p>
        </w:tc>
      </w:tr>
      <w:tr w:rsidR="0007028C" w:rsidRPr="004D080F" w14:paraId="5B3B890E" w14:textId="77777777" w:rsidTr="00E7187A">
        <w:trPr>
          <w:trHeight w:val="4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22E87D8E" w14:textId="77777777" w:rsidR="0007028C" w:rsidRPr="004D080F" w:rsidRDefault="0007028C" w:rsidP="00D6405A">
            <w:pPr>
              <w:spacing w:line="240" w:lineRule="auto"/>
              <w:contextualSpacing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080F">
              <w:rPr>
                <w:rFonts w:ascii="Calibri" w:hAnsi="Calibri" w:cs="Calibri"/>
                <w:b w:val="0"/>
                <w:bCs w:val="0"/>
                <w:color w:val="000000"/>
              </w:rPr>
              <w:t>Model 2</w:t>
            </w:r>
            <w:r w:rsidRPr="004D080F">
              <w:rPr>
                <w:rFonts w:ascii="Calibri" w:hAnsi="Calibri" w:cs="Calibri"/>
                <w:b w:val="0"/>
                <w:bCs w:val="0"/>
                <w:color w:val="000000"/>
                <w:vertAlign w:val="superscript"/>
              </w:rPr>
              <w:t>a</w:t>
            </w:r>
            <w:r w:rsidRPr="004D080F">
              <w:rPr>
                <w:rFonts w:ascii="Calibri" w:hAnsi="Calibri" w:cs="Calibri"/>
                <w:b w:val="0"/>
                <w:bCs w:val="0"/>
                <w:color w:val="000000"/>
              </w:rPr>
              <w:t xml:space="preserve"> vs Model 3</w:t>
            </w:r>
            <w:r w:rsidRPr="004D080F">
              <w:rPr>
                <w:rFonts w:ascii="Calibri" w:hAnsi="Calibri" w:cs="Calibri"/>
                <w:b w:val="0"/>
                <w:bCs w:val="0"/>
                <w:color w:val="000000"/>
                <w:vertAlign w:val="superscript"/>
              </w:rPr>
              <w:t>b</w:t>
            </w:r>
          </w:p>
        </w:tc>
        <w:tc>
          <w:tcPr>
            <w:tcW w:w="1765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4C256D5A" w14:textId="77777777" w:rsidR="0007028C" w:rsidRPr="004D080F" w:rsidRDefault="0007028C" w:rsidP="00D6405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93" w:type="dxa"/>
            <w:tcBorders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52E0FB72" w14:textId="77777777" w:rsidR="0007028C" w:rsidRPr="004D080F" w:rsidRDefault="0007028C" w:rsidP="00D6405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2126" w:type="dxa"/>
            <w:tcBorders>
              <w:left w:val="nil"/>
              <w:bottom w:val="single" w:sz="4" w:space="0" w:color="BFBFBF" w:themeColor="background1" w:themeShade="BF"/>
            </w:tcBorders>
            <w:vAlign w:val="center"/>
          </w:tcPr>
          <w:p w14:paraId="1C1B37E2" w14:textId="77777777" w:rsidR="0007028C" w:rsidRPr="004D080F" w:rsidRDefault="0007028C" w:rsidP="00D6405A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4D080F">
              <w:rPr>
                <w:rFonts w:ascii="Calibri" w:hAnsi="Calibri" w:cs="Calibri"/>
                <w:color w:val="000000"/>
              </w:rPr>
              <w:t>(-0.001-0.006)</w:t>
            </w:r>
          </w:p>
        </w:tc>
      </w:tr>
      <w:tr w:rsidR="0007028C" w:rsidRPr="004D080F" w14:paraId="167A1543" w14:textId="77777777" w:rsidTr="00E71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05C185" w14:textId="77777777" w:rsidR="0007028C" w:rsidRPr="004D080F" w:rsidRDefault="0007028C" w:rsidP="00D6405A">
            <w:pPr>
              <w:spacing w:before="240" w:after="240" w:line="240" w:lineRule="auto"/>
              <w:contextualSpacing/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gramStart"/>
            <w:r w:rsidRPr="004D080F">
              <w:rPr>
                <w:rFonts w:ascii="Calibri" w:hAnsi="Calibri" w:cs="Calibri"/>
                <w:b w:val="0"/>
                <w:bCs w:val="0"/>
                <w:color w:val="000000"/>
                <w:vertAlign w:val="superscript"/>
              </w:rPr>
              <w:t xml:space="preserve">a  </w:t>
            </w:r>
            <w:r w:rsidRPr="004D080F">
              <w:rPr>
                <w:rFonts w:ascii="Calibri" w:hAnsi="Calibri" w:cs="Calibri"/>
                <w:b w:val="0"/>
                <w:bCs w:val="0"/>
                <w:color w:val="000000"/>
              </w:rPr>
              <w:t>Model</w:t>
            </w:r>
            <w:proofErr w:type="gramEnd"/>
            <w:r w:rsidRPr="004D080F">
              <w:rPr>
                <w:rFonts w:ascii="Calibri" w:hAnsi="Calibri" w:cs="Calibri"/>
                <w:b w:val="0"/>
                <w:bCs w:val="0"/>
                <w:color w:val="000000"/>
              </w:rPr>
              <w:t xml:space="preserve"> 1: Covariates: child’s sex; custody arrangement; place of residence</w:t>
            </w:r>
          </w:p>
          <w:p w14:paraId="75DDC036" w14:textId="77777777" w:rsidR="0007028C" w:rsidRPr="004D080F" w:rsidRDefault="0007028C" w:rsidP="00D6405A">
            <w:pPr>
              <w:spacing w:before="240" w:line="240" w:lineRule="auto"/>
              <w:contextualSpacing/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gramStart"/>
            <w:r w:rsidRPr="004D080F">
              <w:rPr>
                <w:rFonts w:ascii="Calibri" w:hAnsi="Calibri" w:cs="Calibri"/>
                <w:b w:val="0"/>
                <w:bCs w:val="0"/>
                <w:color w:val="000000"/>
                <w:vertAlign w:val="superscript"/>
              </w:rPr>
              <w:t xml:space="preserve">b  </w:t>
            </w:r>
            <w:r w:rsidRPr="004D080F">
              <w:rPr>
                <w:rFonts w:ascii="Calibri" w:hAnsi="Calibri" w:cs="Calibri"/>
                <w:b w:val="0"/>
                <w:bCs w:val="0"/>
                <w:color w:val="000000"/>
              </w:rPr>
              <w:t>Model</w:t>
            </w:r>
            <w:proofErr w:type="gramEnd"/>
            <w:r w:rsidRPr="004D080F">
              <w:rPr>
                <w:rFonts w:ascii="Calibri" w:hAnsi="Calibri" w:cs="Calibri"/>
                <w:b w:val="0"/>
                <w:bCs w:val="0"/>
                <w:color w:val="000000"/>
              </w:rPr>
              <w:t xml:space="preserve"> 2: Covariates in Model 1 + parents’ income; parents’ education; parents’ place of birth</w:t>
            </w:r>
          </w:p>
          <w:p w14:paraId="5723E0F6" w14:textId="77777777" w:rsidR="0007028C" w:rsidRPr="004D080F" w:rsidRDefault="0007028C" w:rsidP="00D6405A">
            <w:pPr>
              <w:spacing w:before="240" w:after="240" w:line="240" w:lineRule="auto"/>
              <w:contextualSpacing/>
              <w:rPr>
                <w:rFonts w:ascii="Calibri" w:hAnsi="Calibri" w:cs="Calibri"/>
                <w:b w:val="0"/>
                <w:bCs w:val="0"/>
                <w:color w:val="000000"/>
                <w:vertAlign w:val="superscript"/>
              </w:rPr>
            </w:pPr>
            <w:proofErr w:type="gramStart"/>
            <w:r w:rsidRPr="004D080F">
              <w:rPr>
                <w:rFonts w:ascii="Calibri" w:hAnsi="Calibri" w:cs="Calibri"/>
                <w:b w:val="0"/>
                <w:bCs w:val="0"/>
                <w:color w:val="000000"/>
                <w:vertAlign w:val="superscript"/>
              </w:rPr>
              <w:t xml:space="preserve">c  </w:t>
            </w:r>
            <w:r w:rsidRPr="004D080F">
              <w:rPr>
                <w:rFonts w:ascii="Calibri" w:hAnsi="Calibri" w:cs="Calibri"/>
                <w:b w:val="0"/>
                <w:bCs w:val="0"/>
                <w:color w:val="000000"/>
              </w:rPr>
              <w:t>Model</w:t>
            </w:r>
            <w:proofErr w:type="gramEnd"/>
            <w:r w:rsidRPr="004D080F">
              <w:rPr>
                <w:rFonts w:ascii="Calibri" w:hAnsi="Calibri" w:cs="Calibri"/>
                <w:b w:val="0"/>
                <w:bCs w:val="0"/>
                <w:color w:val="000000"/>
              </w:rPr>
              <w:t xml:space="preserve"> 3: Covariates in Model 1 + the intersectional variable</w:t>
            </w:r>
          </w:p>
        </w:tc>
      </w:tr>
    </w:tbl>
    <w:p w14:paraId="5D05023C" w14:textId="282D7A99" w:rsidR="0007028C" w:rsidRPr="004D080F" w:rsidRDefault="00DC6120" w:rsidP="005434D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sz w:val="32"/>
          <w:szCs w:val="32"/>
        </w:rPr>
      </w:pPr>
      <w:r w:rsidRPr="004D080F">
        <w:rPr>
          <w:rFonts w:ascii="Calibri" w:hAnsi="Calibri" w:cs="Calibri"/>
          <w:szCs w:val="22"/>
        </w:rPr>
        <w:lastRenderedPageBreak/>
        <w:t xml:space="preserve">Discriminatory accuracy of the three models, with the outcome defined as </w:t>
      </w:r>
      <w:r w:rsidRPr="004D080F">
        <w:rPr>
          <w:rFonts w:ascii="Calibri" w:hAnsi="Calibri" w:cs="Calibri"/>
          <w:color w:val="000000"/>
          <w:szCs w:val="22"/>
        </w:rPr>
        <w:t xml:space="preserve">ASQ:SE </w:t>
      </w:r>
      <m:oMath>
        <m:r>
          <m:rPr>
            <m:sty m:val="bi"/>
          </m:rPr>
          <w:rPr>
            <w:rFonts w:ascii="Cambria Math" w:eastAsia="Helvetica" w:hAnsi="Cambria Math" w:cs="Calibri"/>
            <w:color w:val="000000"/>
            <w:szCs w:val="22"/>
          </w:rPr>
          <m:t>≥</m:t>
        </m:r>
      </m:oMath>
      <w:r w:rsidRPr="004D080F">
        <w:rPr>
          <w:rFonts w:ascii="Calibri" w:eastAsia="Helvetica" w:hAnsi="Calibri" w:cs="Calibri"/>
          <w:color w:val="000000"/>
          <w:szCs w:val="22"/>
        </w:rPr>
        <w:t xml:space="preserve">50, </w:t>
      </w:r>
      <w:r w:rsidRPr="004D080F">
        <w:rPr>
          <w:rFonts w:ascii="Calibri" w:hAnsi="Calibri" w:cs="Calibri"/>
          <w:szCs w:val="22"/>
        </w:rPr>
        <w:t>measured as Area Under the Receiver Operating Characteristic Curve (AUC) and the difference in AUC between the models with 95% confidence intervals (95% CI).</w:t>
      </w:r>
    </w:p>
    <w:p w14:paraId="073DECFA" w14:textId="77777777" w:rsidR="005434DC" w:rsidRPr="00454D57" w:rsidRDefault="005434DC" w:rsidP="005434D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sz w:val="32"/>
          <w:szCs w:val="32"/>
        </w:rPr>
      </w:pPr>
    </w:p>
    <w:p w14:paraId="7FBDB2F0" w14:textId="77777777" w:rsidR="00A1757F" w:rsidRDefault="00A1757F"/>
    <w:sectPr w:rsidR="00A1757F" w:rsidSect="005434DC">
      <w:headerReference w:type="even" r:id="rId6"/>
      <w:headerReference w:type="default" r:id="rId7"/>
      <w:footerReference w:type="default" r:id="rId8"/>
      <w:headerReference w:type="first" r:id="rId9"/>
      <w:footerReference w:type="first" r:id="rId10"/>
      <w:pgSz w:w="11900" w:h="16840"/>
      <w:pgMar w:top="1417" w:right="1417" w:bottom="1417" w:left="1417" w:header="680" w:footer="709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482F07" w14:textId="77777777" w:rsidR="004F6A4A" w:rsidRDefault="004F6A4A" w:rsidP="005434DC">
      <w:pPr>
        <w:spacing w:line="240" w:lineRule="auto"/>
      </w:pPr>
      <w:r>
        <w:separator/>
      </w:r>
    </w:p>
  </w:endnote>
  <w:endnote w:type="continuationSeparator" w:id="0">
    <w:p w14:paraId="33982E33" w14:textId="77777777" w:rsidR="004F6A4A" w:rsidRDefault="004F6A4A" w:rsidP="005434D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50750148"/>
      <w:docPartObj>
        <w:docPartGallery w:val="Page Numbers (Bottom of Page)"/>
        <w:docPartUnique/>
      </w:docPartObj>
    </w:sdtPr>
    <w:sdtEndPr/>
    <w:sdtContent>
      <w:p w14:paraId="3077C214" w14:textId="77777777" w:rsidR="00807C41" w:rsidRDefault="00807C41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D5D4FE1" w14:textId="77777777" w:rsidR="00807C41" w:rsidRDefault="00807C41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3897394"/>
      <w:docPartObj>
        <w:docPartGallery w:val="Page Numbers (Bottom of Page)"/>
        <w:docPartUnique/>
      </w:docPartObj>
    </w:sdtPr>
    <w:sdtEndPr/>
    <w:sdtContent>
      <w:p w14:paraId="501A21A2" w14:textId="77777777" w:rsidR="00807C41" w:rsidRDefault="00807C41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589361F" w14:textId="77777777" w:rsidR="00807C41" w:rsidRPr="004D080F" w:rsidRDefault="00807C41" w:rsidP="00673650">
    <w:pPr>
      <w:pStyle w:val="Sidfot"/>
      <w:rPr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52D5BB" w14:textId="77777777" w:rsidR="004F6A4A" w:rsidRDefault="004F6A4A" w:rsidP="005434DC">
      <w:pPr>
        <w:spacing w:line="240" w:lineRule="auto"/>
      </w:pPr>
      <w:r>
        <w:separator/>
      </w:r>
    </w:p>
  </w:footnote>
  <w:footnote w:type="continuationSeparator" w:id="0">
    <w:p w14:paraId="764513A4" w14:textId="77777777" w:rsidR="004F6A4A" w:rsidRDefault="004F6A4A" w:rsidP="005434D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61D037" w14:textId="6E608676" w:rsidR="00807C41" w:rsidRPr="004D080F" w:rsidRDefault="005434DC">
    <w:pPr>
      <w:pStyle w:val="Sidhuvud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813616B" wp14:editId="2644AFD7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76555"/>
              <wp:effectExtent l="0" t="0" r="0" b="4445"/>
              <wp:wrapNone/>
              <wp:docPr id="800435224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F23C789" w14:textId="5AAAB29A" w:rsidR="005434DC" w:rsidRPr="005434DC" w:rsidRDefault="005434DC" w:rsidP="005434DC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5434D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813616B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75pt;margin-top:0;width:79.95pt;height:29.6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" filled="f" stroked="f">
              <v:fill o:detectmouseclick="t"/>
              <v:textbox style="mso-fit-shape-to-text:t" inset="0,15pt,20pt,0">
                <w:txbxContent>
                  <w:p w14:paraId="3F23C789" w14:textId="5AAAB29A" w:rsidR="005434DC" w:rsidRPr="005434DC" w:rsidRDefault="005434DC" w:rsidP="005434DC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5434DC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05F94E" w14:textId="7848C25B" w:rsidR="00807C41" w:rsidRPr="004D080F" w:rsidRDefault="005434DC">
    <w:pPr>
      <w:pStyle w:val="Sidhuvud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A5522E2" wp14:editId="644D19A4">
              <wp:simplePos x="896293" y="434566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76555"/>
              <wp:effectExtent l="0" t="0" r="0" b="4445"/>
              <wp:wrapNone/>
              <wp:docPr id="1275607582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BE6C305" w14:textId="6ED478E5" w:rsidR="005434DC" w:rsidRPr="005434DC" w:rsidRDefault="005434DC" w:rsidP="005434DC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5434D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A5522E2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28.75pt;margin-top:0;width:79.95pt;height:29.6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" filled="f" stroked="f">
              <v:fill o:detectmouseclick="t"/>
              <v:textbox style="mso-fit-shape-to-text:t" inset="0,15pt,20pt,0">
                <w:txbxContent>
                  <w:p w14:paraId="4BE6C305" w14:textId="6ED478E5" w:rsidR="005434DC" w:rsidRPr="005434DC" w:rsidRDefault="005434DC" w:rsidP="005434DC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5434DC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C6F2DA" w14:textId="13840CE7" w:rsidR="00807C41" w:rsidRPr="004D080F" w:rsidRDefault="005434DC">
    <w:pPr>
      <w:pStyle w:val="Sidhuvud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BEFABD2" wp14:editId="296ADFC0">
              <wp:simplePos x="896293" y="434566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76555"/>
              <wp:effectExtent l="0" t="0" r="0" b="4445"/>
              <wp:wrapNone/>
              <wp:docPr id="2093969340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39B9279" w14:textId="724EF250" w:rsidR="005434DC" w:rsidRPr="005434DC" w:rsidRDefault="005434DC" w:rsidP="005434DC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5434D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BEFABD2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28.75pt;margin-top:0;width:79.95pt;height:29.6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" filled="f" stroked="f">
              <v:fill o:detectmouseclick="t"/>
              <v:textbox style="mso-fit-shape-to-text:t" inset="0,15pt,20pt,0">
                <w:txbxContent>
                  <w:p w14:paraId="339B9279" w14:textId="724EF250" w:rsidR="005434DC" w:rsidRPr="005434DC" w:rsidRDefault="005434DC" w:rsidP="005434DC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5434DC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4DC"/>
    <w:rsid w:val="0007028C"/>
    <w:rsid w:val="000C3F1A"/>
    <w:rsid w:val="000F7C96"/>
    <w:rsid w:val="00212012"/>
    <w:rsid w:val="00277CB0"/>
    <w:rsid w:val="003D2F89"/>
    <w:rsid w:val="003E7370"/>
    <w:rsid w:val="00402AC2"/>
    <w:rsid w:val="004C4E10"/>
    <w:rsid w:val="004F6A4A"/>
    <w:rsid w:val="005345FE"/>
    <w:rsid w:val="005434DC"/>
    <w:rsid w:val="00807C41"/>
    <w:rsid w:val="00853DC1"/>
    <w:rsid w:val="00861AE8"/>
    <w:rsid w:val="008A7248"/>
    <w:rsid w:val="00916164"/>
    <w:rsid w:val="009231D3"/>
    <w:rsid w:val="0099692E"/>
    <w:rsid w:val="00A1757F"/>
    <w:rsid w:val="00B30FFD"/>
    <w:rsid w:val="00B40698"/>
    <w:rsid w:val="00BC1136"/>
    <w:rsid w:val="00BE62A1"/>
    <w:rsid w:val="00C657BC"/>
    <w:rsid w:val="00CB7A4F"/>
    <w:rsid w:val="00D26ABD"/>
    <w:rsid w:val="00D36195"/>
    <w:rsid w:val="00DC6120"/>
    <w:rsid w:val="00E623B0"/>
    <w:rsid w:val="00E7187A"/>
    <w:rsid w:val="00FC3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60CDAA"/>
  <w15:chartTrackingRefBased/>
  <w15:docId w15:val="{6B452260-3B89-45B3-B269-F0CC30D93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4DC"/>
    <w:pPr>
      <w:spacing w:after="0" w:line="360" w:lineRule="auto"/>
    </w:pPr>
    <w:rPr>
      <w:rFonts w:eastAsia="Times New Roman" w:cs="Times New Roman"/>
      <w:kern w:val="0"/>
      <w:sz w:val="22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5434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434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434D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434D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434D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434D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434D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434D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434D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434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434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434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434DC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434DC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434D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434D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434D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434D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434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5434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434D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434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434DC"/>
    <w:pPr>
      <w:spacing w:before="160" w:after="160" w:line="278" w:lineRule="auto"/>
      <w:jc w:val="center"/>
    </w:pPr>
    <w:rPr>
      <w:rFonts w:eastAsiaTheme="minorHAnsi" w:cstheme="minorBidi"/>
      <w:i/>
      <w:iCs/>
      <w:color w:val="404040" w:themeColor="text1" w:themeTint="BF"/>
      <w:kern w:val="2"/>
      <w:sz w:val="24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5434D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434DC"/>
    <w:pPr>
      <w:spacing w:after="160" w:line="278" w:lineRule="auto"/>
      <w:ind w:left="720"/>
      <w:contextualSpacing/>
    </w:pPr>
    <w:rPr>
      <w:rFonts w:eastAsiaTheme="minorHAnsi" w:cstheme="minorBidi"/>
      <w:kern w:val="2"/>
      <w:sz w:val="24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5434D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434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sz w:val="24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434DC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434DC"/>
    <w:rPr>
      <w:b/>
      <w:bCs/>
      <w:smallCaps/>
      <w:color w:val="0F4761" w:themeColor="accent1" w:themeShade="BF"/>
      <w:spacing w:val="5"/>
    </w:rPr>
  </w:style>
  <w:style w:type="paragraph" w:customStyle="1" w:styleId="Rubrik2thesis">
    <w:name w:val="Rubrik 2 thesis"/>
    <w:basedOn w:val="Rubrik2"/>
    <w:autoRedefine/>
    <w:qFormat/>
    <w:rsid w:val="005434DC"/>
    <w:pPr>
      <w:spacing w:before="260" w:after="0" w:line="480" w:lineRule="auto"/>
    </w:pPr>
    <w:rPr>
      <w:rFonts w:eastAsia="Times New Roman" w:cs="Calibri"/>
      <w:b/>
      <w:color w:val="auto"/>
      <w:kern w:val="0"/>
      <w:sz w:val="24"/>
      <w:szCs w:val="24"/>
      <w:lang w:eastAsia="sv-SE"/>
      <w14:ligatures w14:val="none"/>
    </w:rPr>
  </w:style>
  <w:style w:type="paragraph" w:customStyle="1" w:styleId="Rubrik1thesis">
    <w:name w:val="Rubrik 1 thesis"/>
    <w:basedOn w:val="Rubrik1"/>
    <w:autoRedefine/>
    <w:qFormat/>
    <w:rsid w:val="005434DC"/>
    <w:pPr>
      <w:spacing w:before="0" w:after="0" w:line="480" w:lineRule="auto"/>
    </w:pPr>
    <w:rPr>
      <w:rFonts w:eastAsia="Times New Roman" w:cs="Segoe UI"/>
      <w:b/>
      <w:bCs/>
      <w:color w:val="333333"/>
      <w:kern w:val="0"/>
      <w:sz w:val="28"/>
      <w:szCs w:val="28"/>
      <w:shd w:val="clear" w:color="auto" w:fill="FFFFFF"/>
      <w:lang w:val="en-US" w:eastAsia="sv-SE"/>
      <w14:ligatures w14:val="none"/>
    </w:rPr>
  </w:style>
  <w:style w:type="table" w:styleId="Oformateradtabell1">
    <w:name w:val="Plain Table 1"/>
    <w:basedOn w:val="Normaltabell"/>
    <w:uiPriority w:val="41"/>
    <w:rsid w:val="005434DC"/>
    <w:pPr>
      <w:spacing w:after="0" w:line="240" w:lineRule="auto"/>
    </w:pPr>
    <w:rPr>
      <w:rFonts w:ascii="Georgia" w:eastAsia="Georgia" w:hAnsi="Georgia" w:cs="Georgia"/>
      <w:kern w:val="0"/>
      <w:sz w:val="22"/>
      <w:szCs w:val="22"/>
      <w:lang w:eastAsia="sv-SE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idhuvud">
    <w:name w:val="header"/>
    <w:basedOn w:val="Normal"/>
    <w:link w:val="SidhuvudChar"/>
    <w:uiPriority w:val="99"/>
    <w:unhideWhenUsed/>
    <w:rsid w:val="005434DC"/>
    <w:pPr>
      <w:tabs>
        <w:tab w:val="center" w:pos="4513"/>
        <w:tab w:val="right" w:pos="9026"/>
      </w:tabs>
      <w:spacing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434DC"/>
    <w:rPr>
      <w:rFonts w:eastAsia="Times New Roman" w:cs="Times New Roman"/>
      <w:kern w:val="0"/>
      <w:sz w:val="22"/>
      <w:lang w:eastAsia="sv-SE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5434DC"/>
    <w:pPr>
      <w:tabs>
        <w:tab w:val="center" w:pos="4536"/>
        <w:tab w:val="right" w:pos="9072"/>
      </w:tabs>
      <w:spacing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434DC"/>
    <w:rPr>
      <w:rFonts w:eastAsia="Times New Roman" w:cs="Times New Roman"/>
      <w:kern w:val="0"/>
      <w:sz w:val="22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515</Words>
  <Characters>2942</Characters>
  <Application>Microsoft Office Word</Application>
  <DocSecurity>0</DocSecurity>
  <Lines>24</Lines>
  <Paragraphs>6</Paragraphs>
  <ScaleCrop>false</ScaleCrop>
  <Company/>
  <LinksUpToDate>false</LinksUpToDate>
  <CharactersWithSpaces>3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osenberg</dc:creator>
  <cp:keywords/>
  <dc:description/>
  <cp:lastModifiedBy>Ana Rosenberg</cp:lastModifiedBy>
  <cp:revision>25</cp:revision>
  <dcterms:created xsi:type="dcterms:W3CDTF">2025-10-24T13:50:00Z</dcterms:created>
  <dcterms:modified xsi:type="dcterms:W3CDTF">2026-01-23T2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ccf6fbc,2fb5ac18,4c083a1e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